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8525" w14:textId="77777777" w:rsidR="00047F3F" w:rsidRDefault="00047F3F" w:rsidP="00047F3F">
      <w:pPr>
        <w:spacing w:line="480" w:lineRule="auto"/>
        <w:jc w:val="center"/>
        <w:rPr>
          <w:i/>
          <w:color w:val="000000" w:themeColor="text1"/>
          <w:u w:val="single"/>
          <w:lang w:val="en-US"/>
        </w:rPr>
      </w:pPr>
      <w:r w:rsidRPr="00A86F18">
        <w:rPr>
          <w:i/>
          <w:color w:val="000000" w:themeColor="text1"/>
          <w:u w:val="single"/>
          <w:lang w:val="en-US"/>
        </w:rPr>
        <w:t>Supplemental material</w:t>
      </w:r>
    </w:p>
    <w:p w14:paraId="4C6AA99E" w14:textId="77777777" w:rsidR="00047F3F" w:rsidRDefault="00047F3F" w:rsidP="00047F3F">
      <w:pPr>
        <w:spacing w:line="480" w:lineRule="auto"/>
        <w:rPr>
          <w:color w:val="000000" w:themeColor="text1"/>
          <w:lang w:val="en-US"/>
        </w:rPr>
      </w:pPr>
    </w:p>
    <w:p w14:paraId="32F9EFAF" w14:textId="77777777" w:rsidR="00047F3F" w:rsidRPr="00A86F18" w:rsidRDefault="00047F3F" w:rsidP="00047F3F">
      <w:pPr>
        <w:spacing w:line="480" w:lineRule="auto"/>
        <w:rPr>
          <w:i/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S1, </w:t>
      </w:r>
      <w:r w:rsidRPr="00A86F18">
        <w:rPr>
          <w:color w:val="000000" w:themeColor="text1"/>
          <w:lang w:val="en-US"/>
        </w:rPr>
        <w:t xml:space="preserve">Supplemental Table 1. </w:t>
      </w:r>
      <w:r w:rsidRPr="00A86F18">
        <w:rPr>
          <w:i/>
          <w:color w:val="000000" w:themeColor="text1"/>
          <w:lang w:val="en-US"/>
        </w:rPr>
        <w:t>Treatment Outline</w:t>
      </w:r>
    </w:p>
    <w:p w14:paraId="396CEBE2" w14:textId="77777777" w:rsidR="00047F3F" w:rsidRDefault="00047F3F" w:rsidP="00047F3F">
      <w:pPr>
        <w:rPr>
          <w:rFonts w:eastAsia="Calibri"/>
          <w:color w:val="000000" w:themeColor="text1"/>
          <w:sz w:val="20"/>
          <w:szCs w:val="20"/>
          <w:lang w:val="en-US"/>
        </w:rPr>
      </w:pPr>
      <w:r w:rsidRPr="00523C97">
        <w:rPr>
          <w:rFonts w:eastAsia="Calibri"/>
          <w:i/>
          <w:color w:val="000000" w:themeColor="text1"/>
          <w:sz w:val="20"/>
          <w:szCs w:val="20"/>
          <w:lang w:val="en-US"/>
        </w:rPr>
        <w:t>Note.</w:t>
      </w:r>
      <w:r w:rsidRPr="00523C97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eastAsia="Calibri"/>
          <w:color w:val="000000" w:themeColor="text1"/>
          <w:sz w:val="20"/>
          <w:szCs w:val="20"/>
          <w:lang w:val="en-US"/>
        </w:rPr>
        <w:t xml:space="preserve">The table outlines a conceptual overview of the treatment content of each weekly app-module. The weekly telephone-support call (at the beginning of each week), besides offering feedback and </w:t>
      </w:r>
      <w:r w:rsidRPr="009744CB">
        <w:rPr>
          <w:rFonts w:eastAsia="Calibri"/>
          <w:bCs/>
          <w:color w:val="000000" w:themeColor="text1"/>
          <w:sz w:val="20"/>
          <w:szCs w:val="20"/>
          <w:lang w:val="en-US"/>
        </w:rPr>
        <w:t>troubleshooting</w:t>
      </w:r>
      <w:r>
        <w:rPr>
          <w:rFonts w:eastAsia="Calibri"/>
          <w:bCs/>
          <w:color w:val="000000" w:themeColor="text1"/>
          <w:sz w:val="20"/>
          <w:szCs w:val="20"/>
          <w:lang w:val="en-US"/>
        </w:rPr>
        <w:t xml:space="preserve"> on the app content</w:t>
      </w:r>
      <w:r>
        <w:rPr>
          <w:rFonts w:eastAsia="Calibri"/>
          <w:color w:val="000000" w:themeColor="text1"/>
          <w:sz w:val="20"/>
          <w:szCs w:val="20"/>
          <w:lang w:val="en-US"/>
        </w:rPr>
        <w:t xml:space="preserve">, also assessed sleep medication use and offered guidance and support in discontinuing use of sleep medications. </w:t>
      </w:r>
    </w:p>
    <w:p w14:paraId="22A218BE" w14:textId="77777777" w:rsidR="00047F3F" w:rsidRDefault="00047F3F" w:rsidP="00047F3F">
      <w:pPr>
        <w:rPr>
          <w:rFonts w:eastAsia="Calibri"/>
          <w:color w:val="000000" w:themeColor="text1"/>
          <w:sz w:val="20"/>
          <w:szCs w:val="20"/>
          <w:lang w:val="en-US"/>
        </w:rPr>
      </w:pPr>
    </w:p>
    <w:p w14:paraId="3F9BEA1F" w14:textId="77777777" w:rsidR="00047F3F" w:rsidRDefault="00047F3F" w:rsidP="00047F3F">
      <w:pPr>
        <w:rPr>
          <w:i/>
          <w:color w:val="000000" w:themeColor="text1"/>
          <w:u w:val="single"/>
          <w:lang w:val="en-US"/>
        </w:rPr>
      </w:pPr>
    </w:p>
    <w:p w14:paraId="5B716A79" w14:textId="77777777" w:rsidR="00047F3F" w:rsidRPr="004F4548" w:rsidRDefault="00047F3F" w:rsidP="00047F3F">
      <w:pPr>
        <w:spacing w:line="480" w:lineRule="auto"/>
        <w:rPr>
          <w:rFonts w:eastAsia="Calibri"/>
          <w:i/>
          <w:color w:val="000000"/>
          <w:lang w:val="en-US"/>
        </w:rPr>
      </w:pPr>
      <w:r>
        <w:rPr>
          <w:rFonts w:eastAsia="Calibri"/>
          <w:color w:val="000000"/>
          <w:lang w:val="en-US"/>
        </w:rPr>
        <w:t xml:space="preserve">S2, </w:t>
      </w:r>
      <w:r w:rsidRPr="00DD0A45">
        <w:rPr>
          <w:rFonts w:eastAsia="Calibri"/>
          <w:color w:val="000000"/>
          <w:lang w:val="en-US"/>
        </w:rPr>
        <w:t>S</w:t>
      </w:r>
      <w:r>
        <w:rPr>
          <w:rFonts w:eastAsia="Calibri"/>
          <w:color w:val="000000"/>
          <w:lang w:val="en-US"/>
        </w:rPr>
        <w:t xml:space="preserve">upplemental </w:t>
      </w:r>
      <w:r w:rsidRPr="004F4548">
        <w:rPr>
          <w:rFonts w:eastAsia="Calibri"/>
          <w:color w:val="000000"/>
          <w:lang w:val="en-US"/>
        </w:rPr>
        <w:t xml:space="preserve">Table 2. </w:t>
      </w:r>
      <w:r w:rsidRPr="004F4548">
        <w:rPr>
          <w:rFonts w:eastAsia="Calibri"/>
          <w:i/>
          <w:color w:val="000000"/>
          <w:lang w:val="en-US"/>
        </w:rPr>
        <w:t>Participants</w:t>
      </w:r>
      <w:r>
        <w:rPr>
          <w:rFonts w:eastAsia="Calibri"/>
          <w:i/>
          <w:color w:val="000000"/>
          <w:lang w:val="en-US"/>
        </w:rPr>
        <w:t>’</w:t>
      </w:r>
      <w:r w:rsidRPr="004F4548">
        <w:rPr>
          <w:rFonts w:eastAsia="Calibri"/>
          <w:i/>
          <w:color w:val="000000"/>
          <w:lang w:val="en-US"/>
        </w:rPr>
        <w:t xml:space="preserve"> sick leave, healthcare consumption and other insomnia treatments assessed at post treatment and at </w:t>
      </w:r>
      <w:r>
        <w:rPr>
          <w:rFonts w:eastAsia="Calibri"/>
          <w:i/>
          <w:color w:val="000000"/>
          <w:lang w:val="en-US"/>
        </w:rPr>
        <w:t xml:space="preserve">6-month </w:t>
      </w:r>
      <w:r w:rsidRPr="004F4548">
        <w:rPr>
          <w:rFonts w:eastAsia="Calibri"/>
          <w:i/>
          <w:color w:val="000000"/>
          <w:lang w:val="en-US"/>
        </w:rPr>
        <w:t>follow-up.</w:t>
      </w:r>
    </w:p>
    <w:p w14:paraId="290E7B2D" w14:textId="77777777" w:rsidR="00047F3F" w:rsidRPr="00135A5C" w:rsidRDefault="00047F3F" w:rsidP="00047F3F">
      <w:pPr>
        <w:rPr>
          <w:rFonts w:eastAsia="Calibri"/>
          <w:color w:val="000000" w:themeColor="text1"/>
          <w:sz w:val="20"/>
          <w:szCs w:val="20"/>
          <w:lang w:val="en-US"/>
        </w:rPr>
      </w:pPr>
      <w:r w:rsidRPr="00523C97">
        <w:rPr>
          <w:rFonts w:eastAsia="Calibri"/>
          <w:i/>
          <w:color w:val="000000" w:themeColor="text1"/>
          <w:sz w:val="20"/>
          <w:szCs w:val="20"/>
          <w:lang w:val="en-US"/>
        </w:rPr>
        <w:t>Note.</w:t>
      </w:r>
      <w:r w:rsidRPr="00523C97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eastAsia="Calibri"/>
          <w:color w:val="000000" w:themeColor="text1"/>
          <w:sz w:val="20"/>
          <w:szCs w:val="20"/>
          <w:lang w:val="en-US"/>
        </w:rPr>
        <w:t>B</w:t>
      </w:r>
      <w:r>
        <w:rPr>
          <w:color w:val="000000" w:themeColor="text1"/>
          <w:sz w:val="20"/>
          <w:szCs w:val="20"/>
          <w:lang w:val="en-US"/>
        </w:rPr>
        <w:t>ased on observed data, n=31</w:t>
      </w:r>
      <w:r w:rsidRPr="00A01C11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 xml:space="preserve">for CBT at post and follow up, and n=30 at post and n=29 at follow up for the waitlist. </w:t>
      </w:r>
      <w:r>
        <w:rPr>
          <w:rFonts w:eastAsia="Calibri"/>
          <w:sz w:val="20"/>
          <w:szCs w:val="20"/>
          <w:lang w:val="en-US"/>
        </w:rPr>
        <w:t xml:space="preserve">CBT = Cognitive Behavior Therapy, WL = waitlist. </w:t>
      </w:r>
      <w:proofErr w:type="spellStart"/>
      <w:r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proofErr w:type="gramStart"/>
      <w:r w:rsidRPr="008E572C">
        <w:rPr>
          <w:color w:val="000000" w:themeColor="text1"/>
          <w:sz w:val="20"/>
          <w:szCs w:val="20"/>
          <w:lang w:val="en-US"/>
        </w:rPr>
        <w:t>The</w:t>
      </w:r>
      <w:proofErr w:type="gramEnd"/>
      <w:r w:rsidRPr="008E572C">
        <w:rPr>
          <w:color w:val="000000" w:themeColor="text1"/>
          <w:sz w:val="20"/>
          <w:szCs w:val="20"/>
          <w:lang w:val="en-US"/>
        </w:rPr>
        <w:t xml:space="preserve"> most common treatment </w:t>
      </w:r>
      <w:r>
        <w:rPr>
          <w:color w:val="000000" w:themeColor="text1"/>
          <w:sz w:val="20"/>
          <w:szCs w:val="20"/>
          <w:lang w:val="en-US"/>
        </w:rPr>
        <w:t xml:space="preserve">reported </w:t>
      </w:r>
      <w:r w:rsidRPr="008E572C">
        <w:rPr>
          <w:color w:val="000000" w:themeColor="text1"/>
          <w:sz w:val="20"/>
          <w:szCs w:val="20"/>
          <w:lang w:val="en-US"/>
        </w:rPr>
        <w:t xml:space="preserve">for all groups at </w:t>
      </w:r>
      <w:r>
        <w:rPr>
          <w:color w:val="000000" w:themeColor="text1"/>
          <w:sz w:val="20"/>
          <w:szCs w:val="20"/>
          <w:lang w:val="en-US"/>
        </w:rPr>
        <w:t>posttreatment</w:t>
      </w:r>
      <w:r w:rsidRPr="008E572C">
        <w:rPr>
          <w:color w:val="000000" w:themeColor="text1"/>
          <w:sz w:val="20"/>
          <w:szCs w:val="20"/>
          <w:lang w:val="en-US"/>
        </w:rPr>
        <w:t xml:space="preserve"> was use of sleep hypnotics (4/5) followed by other pharmacological agents (1/5)</w:t>
      </w:r>
      <w:r>
        <w:rPr>
          <w:color w:val="000000" w:themeColor="text1"/>
          <w:sz w:val="20"/>
          <w:szCs w:val="20"/>
          <w:lang w:val="en-US"/>
        </w:rPr>
        <w:t>.</w:t>
      </w:r>
      <w:r w:rsidRPr="003D2F93">
        <w:rPr>
          <w:color w:val="FF0000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A</w:t>
      </w:r>
      <w:r w:rsidRPr="00707B9E">
        <w:rPr>
          <w:color w:val="000000" w:themeColor="text1"/>
          <w:sz w:val="20"/>
          <w:szCs w:val="20"/>
          <w:lang w:val="en-US"/>
        </w:rPr>
        <w:t xml:space="preserve">t follow-up, </w:t>
      </w:r>
      <w:r>
        <w:rPr>
          <w:color w:val="000000" w:themeColor="text1"/>
          <w:sz w:val="20"/>
          <w:szCs w:val="20"/>
          <w:lang w:val="en-US"/>
        </w:rPr>
        <w:t>t</w:t>
      </w:r>
      <w:r w:rsidRPr="00707B9E">
        <w:rPr>
          <w:color w:val="000000" w:themeColor="text1"/>
          <w:sz w:val="20"/>
          <w:szCs w:val="20"/>
          <w:lang w:val="en-US"/>
        </w:rPr>
        <w:t xml:space="preserve">he most common treatment reported for all groups was </w:t>
      </w:r>
      <w:r>
        <w:rPr>
          <w:color w:val="000000" w:themeColor="text1"/>
          <w:sz w:val="20"/>
          <w:szCs w:val="20"/>
          <w:lang w:val="en-US"/>
        </w:rPr>
        <w:t>the use of sleep hypnotics (5/11), followed by other pharmacological agents (4/11), followed by over-the-counter</w:t>
      </w:r>
      <w:r w:rsidRPr="00707B9E">
        <w:rPr>
          <w:color w:val="000000" w:themeColor="text1"/>
          <w:sz w:val="20"/>
          <w:szCs w:val="20"/>
          <w:lang w:val="en-US"/>
        </w:rPr>
        <w:t xml:space="preserve"> pills (2/11).</w:t>
      </w:r>
      <w:r>
        <w:rPr>
          <w:color w:val="000000" w:themeColor="text1"/>
          <w:sz w:val="20"/>
          <w:szCs w:val="20"/>
          <w:lang w:val="en-US"/>
        </w:rPr>
        <w:t xml:space="preserve"> </w:t>
      </w:r>
    </w:p>
    <w:p w14:paraId="2B98314F" w14:textId="77777777" w:rsidR="00047F3F" w:rsidRDefault="00047F3F" w:rsidP="00047F3F">
      <w:pPr>
        <w:rPr>
          <w:i/>
          <w:color w:val="000000" w:themeColor="text1"/>
          <w:u w:val="single"/>
          <w:lang w:val="en-US"/>
        </w:rPr>
      </w:pPr>
    </w:p>
    <w:p w14:paraId="08A873E0" w14:textId="77777777" w:rsidR="00047F3F" w:rsidRDefault="00047F3F" w:rsidP="00047F3F">
      <w:pPr>
        <w:rPr>
          <w:i/>
          <w:color w:val="000000" w:themeColor="text1"/>
          <w:u w:val="single"/>
          <w:lang w:val="en-US"/>
        </w:rPr>
      </w:pPr>
    </w:p>
    <w:p w14:paraId="4172197D" w14:textId="77777777" w:rsidR="00047F3F" w:rsidRPr="004F4548" w:rsidRDefault="00047F3F" w:rsidP="00047F3F">
      <w:pPr>
        <w:spacing w:line="480" w:lineRule="auto"/>
        <w:rPr>
          <w:rFonts w:eastAsia="Calibri"/>
          <w:i/>
          <w:color w:val="000000"/>
          <w:lang w:val="en-US"/>
        </w:rPr>
      </w:pPr>
      <w:r>
        <w:rPr>
          <w:i/>
          <w:color w:val="000000" w:themeColor="text1"/>
          <w:u w:val="single"/>
          <w:lang w:val="en-US"/>
        </w:rPr>
        <w:t xml:space="preserve">S3, </w:t>
      </w:r>
      <w:r w:rsidRPr="00DD0A45">
        <w:rPr>
          <w:rFonts w:eastAsia="Calibri"/>
          <w:color w:val="000000"/>
          <w:lang w:val="en-US"/>
        </w:rPr>
        <w:t>S</w:t>
      </w:r>
      <w:r>
        <w:rPr>
          <w:rFonts w:eastAsia="Calibri"/>
          <w:color w:val="000000"/>
          <w:lang w:val="en-US"/>
        </w:rPr>
        <w:t xml:space="preserve">upplemental </w:t>
      </w:r>
      <w:r w:rsidRPr="004F4548">
        <w:rPr>
          <w:rFonts w:eastAsia="Calibri"/>
          <w:color w:val="000000"/>
          <w:lang w:val="en-US"/>
        </w:rPr>
        <w:t>T</w:t>
      </w:r>
      <w:r>
        <w:rPr>
          <w:rFonts w:eastAsia="Calibri"/>
          <w:color w:val="000000"/>
          <w:lang w:val="en-US"/>
        </w:rPr>
        <w:t>able 3</w:t>
      </w:r>
      <w:r w:rsidRPr="004F4548">
        <w:rPr>
          <w:rFonts w:eastAsia="Calibri"/>
          <w:color w:val="000000"/>
          <w:lang w:val="en-US"/>
        </w:rPr>
        <w:t xml:space="preserve">. </w:t>
      </w:r>
      <w:r>
        <w:rPr>
          <w:rFonts w:eastAsia="Calibri"/>
          <w:i/>
          <w:color w:val="000000"/>
          <w:lang w:val="en-US"/>
        </w:rPr>
        <w:t>Adverse events for the treatment group</w:t>
      </w:r>
      <w:r w:rsidRPr="004F4548">
        <w:rPr>
          <w:rFonts w:eastAsia="Calibri"/>
          <w:i/>
          <w:color w:val="000000"/>
          <w:lang w:val="en-US"/>
        </w:rPr>
        <w:t xml:space="preserve"> assessed at post treatment. </w:t>
      </w:r>
    </w:p>
    <w:p w14:paraId="5148A454" w14:textId="77777777" w:rsidR="00047F3F" w:rsidRDefault="00047F3F" w:rsidP="00047F3F">
      <w:pPr>
        <w:rPr>
          <w:color w:val="000000" w:themeColor="text1"/>
          <w:sz w:val="20"/>
          <w:szCs w:val="20"/>
          <w:lang w:val="en-US"/>
        </w:rPr>
      </w:pPr>
      <w:r w:rsidRPr="00523C97">
        <w:rPr>
          <w:rFonts w:eastAsia="Calibri"/>
          <w:i/>
          <w:color w:val="000000" w:themeColor="text1"/>
          <w:sz w:val="20"/>
          <w:szCs w:val="20"/>
          <w:lang w:val="en-US"/>
        </w:rPr>
        <w:t>Note.</w:t>
      </w:r>
      <w:r w:rsidRPr="00523C97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eastAsia="Calibri"/>
          <w:color w:val="000000" w:themeColor="text1"/>
          <w:sz w:val="20"/>
          <w:szCs w:val="20"/>
          <w:lang w:val="en-US"/>
        </w:rPr>
        <w:t>B</w:t>
      </w:r>
      <w:r>
        <w:rPr>
          <w:color w:val="000000" w:themeColor="text1"/>
          <w:sz w:val="20"/>
          <w:szCs w:val="20"/>
          <w:lang w:val="en-US"/>
        </w:rPr>
        <w:t>ased on observed data, n=31.</w:t>
      </w:r>
    </w:p>
    <w:p w14:paraId="6AD51523" w14:textId="77777777" w:rsidR="00047F3F" w:rsidRPr="00B57CA9" w:rsidRDefault="00047F3F" w:rsidP="00047F3F">
      <w:pPr>
        <w:rPr>
          <w:color w:val="000000" w:themeColor="text1"/>
          <w:lang w:val="en-US"/>
        </w:rPr>
      </w:pPr>
      <w:r>
        <w:rPr>
          <w:i/>
          <w:color w:val="000000" w:themeColor="text1"/>
          <w:u w:val="single"/>
          <w:lang w:val="en-US"/>
        </w:rPr>
        <w:br w:type="page"/>
      </w:r>
    </w:p>
    <w:p w14:paraId="0B98CBC4" w14:textId="77777777" w:rsidR="00047F3F" w:rsidRPr="00A86F18" w:rsidRDefault="00047F3F" w:rsidP="00047F3F">
      <w:pPr>
        <w:spacing w:line="480" w:lineRule="auto"/>
        <w:rPr>
          <w:i/>
          <w:color w:val="000000" w:themeColor="text1"/>
          <w:lang w:val="en-US"/>
        </w:rPr>
      </w:pPr>
      <w:r w:rsidRPr="00A86F18">
        <w:rPr>
          <w:color w:val="000000" w:themeColor="text1"/>
          <w:lang w:val="en-US"/>
        </w:rPr>
        <w:lastRenderedPageBreak/>
        <w:t xml:space="preserve">Supplemental Table 1. </w:t>
      </w:r>
      <w:r>
        <w:rPr>
          <w:i/>
          <w:color w:val="000000" w:themeColor="text1"/>
          <w:lang w:val="en-US"/>
        </w:rPr>
        <w:t>CBT-I</w:t>
      </w:r>
      <w:r w:rsidRPr="00A86F18">
        <w:rPr>
          <w:i/>
          <w:color w:val="000000" w:themeColor="text1"/>
          <w:lang w:val="en-US"/>
        </w:rPr>
        <w:t xml:space="preserve"> Outline</w:t>
      </w:r>
    </w:p>
    <w:tbl>
      <w:tblPr>
        <w:tblW w:w="83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9"/>
        <w:gridCol w:w="7881"/>
      </w:tblGrid>
      <w:tr w:rsidR="00047F3F" w:rsidRPr="0072585F" w14:paraId="1A99ECA6" w14:textId="77777777" w:rsidTr="00047F3F">
        <w:trPr>
          <w:trHeight w:val="460"/>
        </w:trPr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CED4" w14:textId="77777777" w:rsidR="00047F3F" w:rsidRPr="00A86F18" w:rsidRDefault="00047F3F" w:rsidP="00C3644D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8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96CD" w14:textId="77777777" w:rsidR="00047F3F" w:rsidRPr="00A86F18" w:rsidRDefault="00047F3F" w:rsidP="00C3644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Interventions and homework assignments in the </w:t>
            </w: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Learning to slee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smartphone-app of Cognitive Behavioral Therapy for Insomnia</w:t>
            </w:r>
          </w:p>
        </w:tc>
      </w:tr>
      <w:tr w:rsidR="00047F3F" w:rsidRPr="0072585F" w14:paraId="7A76AC91" w14:textId="77777777" w:rsidTr="00047F3F">
        <w:trPr>
          <w:trHeight w:val="1372"/>
        </w:trPr>
        <w:tc>
          <w:tcPr>
            <w:tcW w:w="4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5C4C" w14:textId="77777777" w:rsidR="00047F3F" w:rsidRPr="00A86F18" w:rsidRDefault="00047F3F" w:rsidP="00C364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8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87BC" w14:textId="77777777" w:rsidR="00047F3F" w:rsidRPr="00A86F18" w:rsidRDefault="00047F3F" w:rsidP="00047F3F">
            <w:pPr>
              <w:numPr>
                <w:ilvl w:val="0"/>
                <w:numId w:val="15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Treatment introduction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nfo about sleep, sleep problems and CBT</w:t>
            </w: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7F8ECA5" w14:textId="77777777" w:rsidR="00047F3F" w:rsidRPr="00A86F18" w:rsidRDefault="00047F3F" w:rsidP="00047F3F">
            <w:pPr>
              <w:numPr>
                <w:ilvl w:val="0"/>
                <w:numId w:val="15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Individualized case conceptualization</w:t>
            </w:r>
          </w:p>
          <w:p w14:paraId="339B5C5F" w14:textId="77777777" w:rsidR="00047F3F" w:rsidRPr="00A86F18" w:rsidRDefault="00047F3F" w:rsidP="00047F3F">
            <w:pPr>
              <w:numPr>
                <w:ilvl w:val="0"/>
                <w:numId w:val="15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Sleep diary and worksheet registration (throughout the treatment)</w:t>
            </w:r>
          </w:p>
          <w:p w14:paraId="6A336799" w14:textId="77777777" w:rsidR="00047F3F" w:rsidRPr="00A86F18" w:rsidRDefault="00047F3F" w:rsidP="00047F3F">
            <w:pPr>
              <w:numPr>
                <w:ilvl w:val="0"/>
                <w:numId w:val="15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sychoeducation: CBT and sleep</w:t>
            </w:r>
          </w:p>
          <w:p w14:paraId="511A5689" w14:textId="77777777" w:rsidR="00047F3F" w:rsidRPr="00A86F18" w:rsidRDefault="00047F3F" w:rsidP="00047F3F">
            <w:pPr>
              <w:numPr>
                <w:ilvl w:val="0"/>
                <w:numId w:val="15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3 exercises: My sleep, my thoughts (about sleep) and my treatment goals</w:t>
            </w:r>
          </w:p>
        </w:tc>
      </w:tr>
      <w:tr w:rsidR="00047F3F" w:rsidRPr="0072585F" w14:paraId="3B30F1B3" w14:textId="77777777" w:rsidTr="00047F3F">
        <w:trPr>
          <w:trHeight w:val="1189"/>
        </w:trPr>
        <w:tc>
          <w:tcPr>
            <w:tcW w:w="4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3EF9" w14:textId="77777777" w:rsidR="00047F3F" w:rsidRPr="00A86F18" w:rsidRDefault="00047F3F" w:rsidP="00C364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8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9985" w14:textId="77777777" w:rsidR="00047F3F" w:rsidRDefault="00047F3F" w:rsidP="00047F3F">
            <w:pPr>
              <w:numPr>
                <w:ilvl w:val="0"/>
                <w:numId w:val="16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sychoeducation: Sleep restriction and stimulus Control</w:t>
            </w:r>
          </w:p>
          <w:p w14:paraId="7F594C98" w14:textId="77777777" w:rsidR="00047F3F" w:rsidRPr="00A86F18" w:rsidRDefault="00047F3F" w:rsidP="00047F3F">
            <w:pPr>
              <w:numPr>
                <w:ilvl w:val="0"/>
                <w:numId w:val="16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ssessing values from diary</w:t>
            </w:r>
          </w:p>
          <w:p w14:paraId="1FDC55C9" w14:textId="77777777" w:rsidR="00047F3F" w:rsidRPr="00A86F18" w:rsidRDefault="00047F3F" w:rsidP="00047F3F">
            <w:pPr>
              <w:numPr>
                <w:ilvl w:val="0"/>
                <w:numId w:val="16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 xml:space="preserve">Sleep restriction: </w:t>
            </w:r>
            <w:proofErr w:type="gramStart"/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Implementation</w:t>
            </w:r>
            <w:proofErr w:type="gramEnd"/>
          </w:p>
          <w:p w14:paraId="62D3CF84" w14:textId="77777777" w:rsidR="00047F3F" w:rsidRPr="00A86F18" w:rsidRDefault="00047F3F" w:rsidP="00047F3F">
            <w:pPr>
              <w:numPr>
                <w:ilvl w:val="0"/>
                <w:numId w:val="16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Stimulus Control: Implementation</w:t>
            </w:r>
          </w:p>
          <w:p w14:paraId="72CCF070" w14:textId="77777777" w:rsidR="00047F3F" w:rsidRPr="00A86F18" w:rsidRDefault="00047F3F" w:rsidP="00047F3F">
            <w:pPr>
              <w:numPr>
                <w:ilvl w:val="0"/>
                <w:numId w:val="16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Exercise: Sleep restriction and stimulus Control</w:t>
            </w:r>
          </w:p>
        </w:tc>
      </w:tr>
      <w:tr w:rsidR="00047F3F" w:rsidRPr="00A86F18" w14:paraId="5CE6CA97" w14:textId="77777777" w:rsidTr="00047F3F">
        <w:trPr>
          <w:trHeight w:val="1093"/>
        </w:trPr>
        <w:tc>
          <w:tcPr>
            <w:tcW w:w="4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20FD" w14:textId="77777777" w:rsidR="00047F3F" w:rsidRPr="00A86F18" w:rsidRDefault="00047F3F" w:rsidP="00C364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8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7642" w14:textId="77777777" w:rsidR="00047F3F" w:rsidRPr="00A86F18" w:rsidRDefault="00047F3F" w:rsidP="00047F3F">
            <w:pPr>
              <w:numPr>
                <w:ilvl w:val="0"/>
                <w:numId w:val="13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 xml:space="preserve">Sleep restriction and stimulus control: Adjustment, </w:t>
            </w:r>
            <w:proofErr w:type="gramStart"/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adherence</w:t>
            </w:r>
            <w:proofErr w:type="gramEnd"/>
          </w:p>
          <w:p w14:paraId="46288E7A" w14:textId="77777777" w:rsidR="00047F3F" w:rsidRPr="00A86F18" w:rsidRDefault="00047F3F" w:rsidP="00047F3F">
            <w:pPr>
              <w:numPr>
                <w:ilvl w:val="0"/>
                <w:numId w:val="13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roblem-solving and strategies for maintaining sleep restriction and stimulus control.</w:t>
            </w:r>
          </w:p>
          <w:p w14:paraId="1CEEC99F" w14:textId="77777777" w:rsidR="00047F3F" w:rsidRPr="00A86F18" w:rsidRDefault="00047F3F" w:rsidP="00047F3F">
            <w:pPr>
              <w:numPr>
                <w:ilvl w:val="0"/>
                <w:numId w:val="13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sychoeducation: Sleep hygiene - routines and rules.</w:t>
            </w:r>
          </w:p>
          <w:p w14:paraId="0FB99070" w14:textId="77777777" w:rsidR="00047F3F" w:rsidRPr="00A86F18" w:rsidRDefault="00047F3F" w:rsidP="00047F3F">
            <w:pPr>
              <w:numPr>
                <w:ilvl w:val="0"/>
                <w:numId w:val="13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Exercise: routines and rules</w:t>
            </w:r>
          </w:p>
        </w:tc>
      </w:tr>
      <w:tr w:rsidR="00047F3F" w:rsidRPr="0072585F" w14:paraId="5B1E52DA" w14:textId="77777777" w:rsidTr="00047F3F">
        <w:trPr>
          <w:trHeight w:val="1160"/>
        </w:trPr>
        <w:tc>
          <w:tcPr>
            <w:tcW w:w="4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6DBA6" w14:textId="77777777" w:rsidR="00047F3F" w:rsidRPr="00A86F18" w:rsidRDefault="00047F3F" w:rsidP="00C364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8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2C25" w14:textId="77777777" w:rsidR="00047F3F" w:rsidRPr="00A86F18" w:rsidRDefault="00047F3F" w:rsidP="00047F3F">
            <w:pPr>
              <w:numPr>
                <w:ilvl w:val="0"/>
                <w:numId w:val="14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Sleep restriction and stimulus control: Adjustment, adherence and problem solv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ng.</w:t>
            </w:r>
          </w:p>
          <w:p w14:paraId="6F8B7429" w14:textId="77777777" w:rsidR="00047F3F" w:rsidRPr="00A86F18" w:rsidRDefault="00047F3F" w:rsidP="00047F3F">
            <w:pPr>
              <w:numPr>
                <w:ilvl w:val="0"/>
                <w:numId w:val="14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sychoeducation: Cognitive strategies (unhelpful beliefs and negative thoughts) and relaxation exercises</w:t>
            </w:r>
          </w:p>
          <w:p w14:paraId="53F4383D" w14:textId="77777777" w:rsidR="00047F3F" w:rsidRPr="00A86F18" w:rsidRDefault="00047F3F" w:rsidP="00047F3F">
            <w:pPr>
              <w:numPr>
                <w:ilvl w:val="0"/>
                <w:numId w:val="14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3 exercises: worry time; play the script till the end; relaxation image</w:t>
            </w:r>
          </w:p>
        </w:tc>
      </w:tr>
      <w:tr w:rsidR="00047F3F" w:rsidRPr="0072585F" w14:paraId="3441E7C2" w14:textId="77777777" w:rsidTr="00047F3F">
        <w:trPr>
          <w:trHeight w:val="1189"/>
        </w:trPr>
        <w:tc>
          <w:tcPr>
            <w:tcW w:w="4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D551B" w14:textId="77777777" w:rsidR="00047F3F" w:rsidRPr="00A86F18" w:rsidRDefault="00047F3F" w:rsidP="00C364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8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B377" w14:textId="77777777" w:rsidR="00047F3F" w:rsidRPr="00A86F18" w:rsidRDefault="00047F3F" w:rsidP="00047F3F">
            <w:pPr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Sleep restriction and stimulus control: Adjustment, adherence and problem solv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ng.</w:t>
            </w:r>
          </w:p>
          <w:p w14:paraId="286FC116" w14:textId="77777777" w:rsidR="00047F3F" w:rsidRPr="00A86F18" w:rsidRDefault="00047F3F" w:rsidP="00047F3F">
            <w:pPr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Explore progress: problem solve if needed.</w:t>
            </w:r>
          </w:p>
          <w:p w14:paraId="624F2F33" w14:textId="77777777" w:rsidR="00047F3F" w:rsidRPr="00A86F18" w:rsidRDefault="00047F3F" w:rsidP="00047F3F">
            <w:pPr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 xml:space="preserve">Psychoeducation: Maintenance and </w:t>
            </w:r>
            <w:proofErr w:type="gramStart"/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la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for the future</w:t>
            </w:r>
            <w:proofErr w:type="gramEnd"/>
          </w:p>
          <w:p w14:paraId="12D298F0" w14:textId="77777777" w:rsidR="00047F3F" w:rsidRPr="00A86F18" w:rsidRDefault="00047F3F" w:rsidP="00047F3F">
            <w:pPr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 xml:space="preserve">Exercise: what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nterventions and components to maintain</w:t>
            </w: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 xml:space="preserve">; personal </w:t>
            </w:r>
            <w:proofErr w:type="gramStart"/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lan for the future</w:t>
            </w:r>
            <w:proofErr w:type="gramEnd"/>
          </w:p>
        </w:tc>
      </w:tr>
      <w:tr w:rsidR="00047F3F" w:rsidRPr="0072585F" w14:paraId="15856A1A" w14:textId="77777777" w:rsidTr="00047F3F">
        <w:trPr>
          <w:trHeight w:val="831"/>
        </w:trPr>
        <w:tc>
          <w:tcPr>
            <w:tcW w:w="4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DCA2" w14:textId="77777777" w:rsidR="00047F3F" w:rsidRPr="00A86F18" w:rsidRDefault="00047F3F" w:rsidP="00C364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8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126EB" w14:textId="77777777" w:rsidR="00047F3F" w:rsidRPr="00A86F18" w:rsidRDefault="00047F3F" w:rsidP="00047F3F">
            <w:pPr>
              <w:numPr>
                <w:ilvl w:val="0"/>
                <w:numId w:val="12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Exploring progress and goal attainment</w:t>
            </w:r>
          </w:p>
          <w:p w14:paraId="7EEEC6B4" w14:textId="77777777" w:rsidR="00047F3F" w:rsidRPr="00A86F18" w:rsidRDefault="00047F3F" w:rsidP="00047F3F">
            <w:pPr>
              <w:numPr>
                <w:ilvl w:val="0"/>
                <w:numId w:val="12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erpetuate routines and goals.</w:t>
            </w:r>
          </w:p>
          <w:p w14:paraId="2949F695" w14:textId="77777777" w:rsidR="00047F3F" w:rsidRPr="00A86F18" w:rsidRDefault="00047F3F" w:rsidP="00047F3F">
            <w:pPr>
              <w:numPr>
                <w:ilvl w:val="0"/>
                <w:numId w:val="12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B92F87">
              <w:rPr>
                <w:color w:val="000000" w:themeColor="text1"/>
                <w:sz w:val="20"/>
                <w:szCs w:val="20"/>
                <w:lang w:val="en-US"/>
              </w:rPr>
              <w:t>Revision of case conceptualization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proofErr w:type="gramStart"/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plan for the future</w:t>
            </w:r>
            <w:proofErr w:type="gramEnd"/>
          </w:p>
        </w:tc>
      </w:tr>
      <w:tr w:rsidR="00047F3F" w:rsidRPr="0072585F" w14:paraId="22CA87E4" w14:textId="77777777" w:rsidTr="00047F3F">
        <w:trPr>
          <w:trHeight w:val="982"/>
        </w:trPr>
        <w:tc>
          <w:tcPr>
            <w:tcW w:w="4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43539" w14:textId="77777777" w:rsidR="00047F3F" w:rsidRPr="00A86F18" w:rsidRDefault="00047F3F" w:rsidP="00C3644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88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9403" w14:textId="77777777" w:rsidR="00047F3F" w:rsidRPr="00A86F18" w:rsidRDefault="00047F3F" w:rsidP="00047F3F">
            <w:pPr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Booster session (1 month from session 6)</w:t>
            </w:r>
          </w:p>
          <w:p w14:paraId="41CD1BCB" w14:textId="77777777" w:rsidR="00047F3F" w:rsidRPr="00A86F18" w:rsidRDefault="00047F3F" w:rsidP="00047F3F">
            <w:pPr>
              <w:numPr>
                <w:ilvl w:val="0"/>
                <w:numId w:val="17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Exploring progress and goal attainment</w:t>
            </w:r>
          </w:p>
          <w:p w14:paraId="74B01961" w14:textId="77777777" w:rsidR="00047F3F" w:rsidRPr="00A86F18" w:rsidRDefault="00047F3F" w:rsidP="00047F3F">
            <w:pPr>
              <w:numPr>
                <w:ilvl w:val="0"/>
                <w:numId w:val="18"/>
              </w:num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86F18">
              <w:rPr>
                <w:color w:val="000000" w:themeColor="text1"/>
                <w:sz w:val="20"/>
                <w:szCs w:val="20"/>
                <w:lang w:val="en-US"/>
              </w:rPr>
              <w:t>Relapse prevention and treatment consolidation</w:t>
            </w:r>
          </w:p>
        </w:tc>
      </w:tr>
    </w:tbl>
    <w:p w14:paraId="4ECBEDA6" w14:textId="77777777" w:rsidR="00047F3F" w:rsidRPr="008C678E" w:rsidRDefault="00047F3F" w:rsidP="00047F3F">
      <w:pPr>
        <w:rPr>
          <w:color w:val="000000" w:themeColor="text1"/>
          <w:lang w:val="en-US"/>
        </w:rPr>
      </w:pPr>
      <w:r w:rsidRPr="00523C97">
        <w:rPr>
          <w:rFonts w:eastAsia="Calibri"/>
          <w:i/>
          <w:color w:val="000000" w:themeColor="text1"/>
          <w:sz w:val="20"/>
          <w:szCs w:val="20"/>
          <w:lang w:val="en-US"/>
        </w:rPr>
        <w:t>Note.</w:t>
      </w:r>
      <w:r w:rsidRPr="00523C97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eastAsia="Calibri"/>
          <w:color w:val="000000" w:themeColor="text1"/>
          <w:sz w:val="20"/>
          <w:szCs w:val="20"/>
          <w:lang w:val="en-US"/>
        </w:rPr>
        <w:t xml:space="preserve">The weekly telephone-support call (at the beginning of each week), besides offering feedback and </w:t>
      </w:r>
      <w:r w:rsidRPr="009744CB">
        <w:rPr>
          <w:rFonts w:eastAsia="Calibri"/>
          <w:bCs/>
          <w:color w:val="000000" w:themeColor="text1"/>
          <w:sz w:val="20"/>
          <w:szCs w:val="20"/>
          <w:lang w:val="en-US"/>
        </w:rPr>
        <w:t>troubleshooting</w:t>
      </w:r>
      <w:r>
        <w:rPr>
          <w:rFonts w:eastAsia="Calibri"/>
          <w:bCs/>
          <w:color w:val="000000" w:themeColor="text1"/>
          <w:sz w:val="20"/>
          <w:szCs w:val="20"/>
          <w:lang w:val="en-US"/>
        </w:rPr>
        <w:t xml:space="preserve"> on the app content</w:t>
      </w:r>
      <w:r>
        <w:rPr>
          <w:rFonts w:eastAsia="Calibri"/>
          <w:color w:val="000000" w:themeColor="text1"/>
          <w:sz w:val="20"/>
          <w:szCs w:val="20"/>
          <w:lang w:val="en-US"/>
        </w:rPr>
        <w:t>, also assessed sleep medication use and offered guidance and support in discontinuing use of sleep medications.</w:t>
      </w:r>
      <w:r>
        <w:rPr>
          <w:i/>
          <w:u w:val="single"/>
          <w:lang w:val="en-US"/>
        </w:rPr>
        <w:br w:type="page"/>
      </w:r>
    </w:p>
    <w:p w14:paraId="0068DF83" w14:textId="77777777" w:rsidR="00047F3F" w:rsidRPr="004F4548" w:rsidRDefault="00047F3F" w:rsidP="00047F3F">
      <w:pPr>
        <w:spacing w:line="480" w:lineRule="auto"/>
        <w:rPr>
          <w:rFonts w:eastAsia="Calibri"/>
          <w:i/>
          <w:color w:val="000000"/>
          <w:lang w:val="en-US"/>
        </w:rPr>
      </w:pPr>
      <w:r w:rsidRPr="00DD0A45">
        <w:rPr>
          <w:rFonts w:eastAsia="Calibri"/>
          <w:color w:val="000000"/>
          <w:lang w:val="en-US"/>
        </w:rPr>
        <w:lastRenderedPageBreak/>
        <w:t>S</w:t>
      </w:r>
      <w:r>
        <w:rPr>
          <w:rFonts w:eastAsia="Calibri"/>
          <w:color w:val="000000"/>
          <w:lang w:val="en-US"/>
        </w:rPr>
        <w:t xml:space="preserve">upplemental </w:t>
      </w:r>
      <w:r w:rsidRPr="004F4548">
        <w:rPr>
          <w:rFonts w:eastAsia="Calibri"/>
          <w:color w:val="000000"/>
          <w:lang w:val="en-US"/>
        </w:rPr>
        <w:t xml:space="preserve">Table 2. </w:t>
      </w:r>
      <w:r w:rsidRPr="004F4548">
        <w:rPr>
          <w:rFonts w:eastAsia="Calibri"/>
          <w:i/>
          <w:color w:val="000000"/>
          <w:lang w:val="en-US"/>
        </w:rPr>
        <w:t>Participants</w:t>
      </w:r>
      <w:r>
        <w:rPr>
          <w:rFonts w:eastAsia="Calibri"/>
          <w:i/>
          <w:color w:val="000000"/>
          <w:lang w:val="en-US"/>
        </w:rPr>
        <w:t>’</w:t>
      </w:r>
      <w:r w:rsidRPr="004F4548">
        <w:rPr>
          <w:rFonts w:eastAsia="Calibri"/>
          <w:i/>
          <w:color w:val="000000"/>
          <w:lang w:val="en-US"/>
        </w:rPr>
        <w:t xml:space="preserve"> sick leave, healthcare consumption and other insomnia treatments assessed at post treatment and at </w:t>
      </w:r>
      <w:r>
        <w:rPr>
          <w:rFonts w:eastAsia="Calibri"/>
          <w:i/>
          <w:color w:val="000000"/>
          <w:lang w:val="en-US"/>
        </w:rPr>
        <w:t xml:space="preserve">6-month </w:t>
      </w:r>
      <w:r w:rsidRPr="004F4548">
        <w:rPr>
          <w:rFonts w:eastAsia="Calibri"/>
          <w:i/>
          <w:color w:val="000000"/>
          <w:lang w:val="en-US"/>
        </w:rPr>
        <w:t>follow-up.</w:t>
      </w:r>
    </w:p>
    <w:tbl>
      <w:tblPr>
        <w:tblW w:w="813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623"/>
        <w:gridCol w:w="480"/>
        <w:gridCol w:w="719"/>
        <w:gridCol w:w="405"/>
        <w:gridCol w:w="719"/>
        <w:gridCol w:w="405"/>
        <w:gridCol w:w="1833"/>
      </w:tblGrid>
      <w:tr w:rsidR="00047F3F" w:rsidRPr="00DF6488" w14:paraId="5D72B746" w14:textId="77777777" w:rsidTr="00047F3F">
        <w:trPr>
          <w:trHeight w:val="318"/>
        </w:trPr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EC6" w14:textId="77777777" w:rsidR="00047F3F" w:rsidRPr="00DF648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E5E2" w14:textId="77777777" w:rsidR="00047F3F" w:rsidRPr="00DF648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All groups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032B" w14:textId="77777777" w:rsidR="00047F3F" w:rsidRPr="00DF648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CBT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49F5" w14:textId="77777777" w:rsidR="00047F3F" w:rsidRPr="00DF648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 xml:space="preserve">WL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4D5" w14:textId="77777777" w:rsidR="00047F3F" w:rsidRPr="00DF648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047F3F" w:rsidRPr="00DF6488" w14:paraId="0F6482E6" w14:textId="77777777" w:rsidTr="00047F3F">
        <w:trPr>
          <w:trHeight w:val="358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E59B" w14:textId="77777777" w:rsidR="00047F3F" w:rsidRPr="00DF648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1FC3" w14:textId="77777777" w:rsidR="00047F3F" w:rsidRPr="00DF6488" w:rsidRDefault="00047F3F" w:rsidP="00C3644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F6488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53503" w14:textId="77777777" w:rsidR="00047F3F" w:rsidRPr="00DF6488" w:rsidRDefault="00047F3F" w:rsidP="00C3644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F6488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F7E45" w14:textId="77777777" w:rsidR="00047F3F" w:rsidRPr="00DF6488" w:rsidRDefault="00047F3F" w:rsidP="00C3644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F6488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F029" w14:textId="77777777" w:rsidR="00047F3F" w:rsidRPr="00DF6488" w:rsidRDefault="00047F3F" w:rsidP="00C3644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F6488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3F98" w14:textId="77777777" w:rsidR="00047F3F" w:rsidRPr="00DF6488" w:rsidRDefault="00047F3F" w:rsidP="00C3644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F6488">
              <w:rPr>
                <w:i/>
                <w:iCs/>
                <w:color w:val="000000" w:themeColor="text1"/>
                <w:lang w:val="en-US"/>
              </w:rPr>
              <w:t>%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76E0" w14:textId="77777777" w:rsidR="00047F3F" w:rsidRPr="00DF6488" w:rsidRDefault="00047F3F" w:rsidP="00C3644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DF6488">
              <w:rPr>
                <w:i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1BE3" w14:textId="77777777" w:rsidR="00047F3F" w:rsidRPr="00DF6488" w:rsidRDefault="00047F3F" w:rsidP="00C3644D">
            <w:pPr>
              <w:jc w:val="center"/>
              <w:rPr>
                <w:rFonts w:ascii="Symbol" w:hAnsi="Symbol" w:cs="Calibri"/>
                <w:color w:val="000000" w:themeColor="text1"/>
                <w:lang w:val="en-US"/>
              </w:rPr>
            </w:pPr>
            <w:r w:rsidRPr="00DF6488">
              <w:rPr>
                <w:rFonts w:ascii="Symbol" w:eastAsia="Symbol" w:hAnsi="Symbol" w:cs="Symbol"/>
                <w:color w:val="000000" w:themeColor="text1"/>
                <w:lang w:val="en-US"/>
              </w:rPr>
              <w:t>c</w:t>
            </w:r>
            <w:r w:rsidRPr="00DF6488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047F3F" w:rsidRPr="002E3431" w14:paraId="02B2060D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6435" w14:textId="77777777" w:rsidR="00047F3F" w:rsidRPr="00DF6488" w:rsidRDefault="00047F3F" w:rsidP="00C3644D">
            <w:pPr>
              <w:rPr>
                <w:color w:val="000000" w:themeColor="text1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Sick leav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1700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3B5B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0287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C140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5D50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8E38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D11C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047F3F" w:rsidRPr="002E3431" w14:paraId="1F458499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343" w14:textId="77777777" w:rsidR="00047F3F" w:rsidRPr="00DF6488" w:rsidRDefault="00047F3F" w:rsidP="00C3644D">
            <w:pPr>
              <w:ind w:firstLineChars="100" w:firstLine="240"/>
              <w:rPr>
                <w:color w:val="000000" w:themeColor="text1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POS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4036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16.</w:t>
            </w:r>
            <w:r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AF1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BA4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AD23A2">
              <w:rPr>
                <w:color w:val="000000" w:themeColor="text1"/>
                <w:lang w:val="en-US"/>
              </w:rPr>
              <w:t>16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3657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AD23A2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9CB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AD23A2">
              <w:rPr>
                <w:color w:val="000000" w:themeColor="text1"/>
                <w:lang w:val="en-US"/>
              </w:rPr>
              <w:t>16.</w:t>
            </w:r>
            <w:r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FA0F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AD23A2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7EC" w14:textId="77777777" w:rsidR="00047F3F" w:rsidRPr="0095463F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95463F">
              <w:rPr>
                <w:color w:val="000000" w:themeColor="text1"/>
                <w:lang w:val="en-US"/>
              </w:rPr>
              <w:t>0.003, p = 0.613</w:t>
            </w:r>
          </w:p>
        </w:tc>
      </w:tr>
      <w:tr w:rsidR="00047F3F" w:rsidRPr="002E3431" w14:paraId="4655EF4A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F95" w14:textId="77777777" w:rsidR="00047F3F" w:rsidRPr="00DF6488" w:rsidRDefault="00047F3F" w:rsidP="00C3644D">
            <w:pPr>
              <w:ind w:firstLineChars="100" w:firstLine="240"/>
              <w:rPr>
                <w:color w:val="000000" w:themeColor="text1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FU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458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15F3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488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C4AC" w14:textId="77777777" w:rsidR="00047F3F" w:rsidRPr="001C0BF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C0BF8">
              <w:rPr>
                <w:color w:val="000000" w:themeColor="text1"/>
                <w:lang w:val="en-US"/>
              </w:rPr>
              <w:t>29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992" w14:textId="77777777" w:rsidR="00047F3F" w:rsidRPr="001C0BF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C0BF8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CC6" w14:textId="77777777" w:rsidR="00047F3F" w:rsidRPr="001C0BF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C0BF8">
              <w:rPr>
                <w:color w:val="000000" w:themeColor="text1"/>
                <w:lang w:val="en-US"/>
              </w:rPr>
              <w:t>31.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D64" w14:textId="77777777" w:rsidR="00047F3F" w:rsidRPr="001C0BF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C0BF8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276B" w14:textId="77777777" w:rsidR="00047F3F" w:rsidRPr="001C0BF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C0BF8">
              <w:rPr>
                <w:color w:val="000000" w:themeColor="text1"/>
                <w:lang w:val="en-US"/>
              </w:rPr>
              <w:t>0.029, p = 0.544</w:t>
            </w:r>
          </w:p>
        </w:tc>
      </w:tr>
      <w:tr w:rsidR="00047F3F" w:rsidRPr="002E3431" w14:paraId="71356FE6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C54C" w14:textId="77777777" w:rsidR="00047F3F" w:rsidRPr="00BA53B5" w:rsidRDefault="00047F3F" w:rsidP="00C3644D">
            <w:pPr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Sought health car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D62A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F622" w14:textId="77777777" w:rsidR="00047F3F" w:rsidRPr="002E3431" w:rsidRDefault="00047F3F" w:rsidP="00C3644D">
            <w:pPr>
              <w:ind w:firstLineChars="100" w:firstLine="240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26FC" w14:textId="77777777" w:rsidR="00047F3F" w:rsidRPr="002E3431" w:rsidRDefault="00047F3F" w:rsidP="00C3644D">
            <w:pPr>
              <w:ind w:firstLineChars="100" w:firstLine="240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409A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307B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508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C8C2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047F3F" w:rsidRPr="002E3431" w14:paraId="45931311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B7F4" w14:textId="77777777" w:rsidR="00047F3F" w:rsidRPr="00BA53B5" w:rsidRDefault="00047F3F" w:rsidP="00C3644D">
            <w:pPr>
              <w:ind w:firstLineChars="100" w:firstLine="240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POS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C69C" w14:textId="77777777" w:rsidR="00047F3F" w:rsidRPr="00BA53B5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26A4" w14:textId="77777777" w:rsidR="00047F3F" w:rsidRPr="00BA53B5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1E7E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AD23A2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B76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AD23A2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8917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155A51">
              <w:rPr>
                <w:color w:val="000000" w:themeColor="text1"/>
                <w:lang w:val="en-US"/>
              </w:rPr>
              <w:t>3.</w:t>
            </w:r>
            <w:r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E7F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AD23A2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017D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95463F">
              <w:rPr>
                <w:color w:val="000000" w:themeColor="text1"/>
                <w:lang w:val="en-US"/>
              </w:rPr>
              <w:t>1.051, p = 0.492</w:t>
            </w:r>
          </w:p>
        </w:tc>
      </w:tr>
      <w:tr w:rsidR="00047F3F" w:rsidRPr="002E3431" w14:paraId="31E15BF4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5A5A" w14:textId="77777777" w:rsidR="00047F3F" w:rsidRPr="00BA53B5" w:rsidRDefault="00047F3F" w:rsidP="00C3644D">
            <w:pPr>
              <w:ind w:firstLineChars="100" w:firstLine="240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FU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0D1B" w14:textId="77777777" w:rsidR="00047F3F" w:rsidRPr="00BA53B5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98E" w14:textId="77777777" w:rsidR="00047F3F" w:rsidRPr="00BA53B5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0C5" w14:textId="77777777" w:rsidR="00047F3F" w:rsidRPr="003D2F9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3D2F9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8AA4" w14:textId="77777777" w:rsidR="00047F3F" w:rsidRPr="003D2F9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3D2F9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70F" w14:textId="77777777" w:rsidR="00047F3F" w:rsidRPr="003D2F9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3D2F93">
              <w:rPr>
                <w:color w:val="000000" w:themeColor="text1"/>
                <w:lang w:val="en-US"/>
              </w:rPr>
              <w:t>10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922" w14:textId="77777777" w:rsidR="00047F3F" w:rsidRPr="003D2F9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3D2F93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70C" w14:textId="77777777" w:rsidR="00047F3F" w:rsidRPr="003D2F9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3D2F93">
              <w:rPr>
                <w:color w:val="000000" w:themeColor="text1"/>
                <w:lang w:val="en-US"/>
              </w:rPr>
              <w:t>3.376, p = 0.107</w:t>
            </w:r>
          </w:p>
        </w:tc>
      </w:tr>
      <w:tr w:rsidR="00047F3F" w:rsidRPr="002E3431" w14:paraId="01D900AC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7C41" w14:textId="77777777" w:rsidR="00047F3F" w:rsidRPr="00BA53B5" w:rsidRDefault="00047F3F" w:rsidP="00C3644D">
            <w:pPr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Received other treatments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BA53B5">
              <w:rPr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9092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0B66" w14:textId="77777777" w:rsidR="00047F3F" w:rsidRPr="002E3431" w:rsidRDefault="00047F3F" w:rsidP="00C3644D">
            <w:pPr>
              <w:ind w:firstLineChars="100" w:firstLine="240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4A81" w14:textId="77777777" w:rsidR="00047F3F" w:rsidRPr="002E3431" w:rsidRDefault="00047F3F" w:rsidP="00C3644D">
            <w:pPr>
              <w:ind w:firstLineChars="100" w:firstLine="240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9D8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4B49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04DD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7DA" w14:textId="77777777" w:rsidR="00047F3F" w:rsidRPr="002E3431" w:rsidRDefault="00047F3F" w:rsidP="00C3644D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047F3F" w:rsidRPr="002E3431" w14:paraId="6E31A207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7E3A" w14:textId="77777777" w:rsidR="00047F3F" w:rsidRPr="00BA53B5" w:rsidRDefault="00047F3F" w:rsidP="00C3644D">
            <w:pPr>
              <w:ind w:firstLineChars="100" w:firstLine="240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POST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7CAB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8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97CA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2143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155A51">
              <w:rPr>
                <w:color w:val="000000" w:themeColor="text1"/>
                <w:lang w:val="en-US"/>
              </w:rPr>
              <w:t>3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B00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155A51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99AA" w14:textId="77777777" w:rsidR="00047F3F" w:rsidRPr="00155A51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55A51">
              <w:rPr>
                <w:color w:val="000000" w:themeColor="text1"/>
                <w:lang w:val="en-US"/>
              </w:rPr>
              <w:t>13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05A" w14:textId="77777777" w:rsidR="00047F3F" w:rsidRPr="00155A51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55A51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57B" w14:textId="77777777" w:rsidR="00047F3F" w:rsidRPr="002E3431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155A51">
              <w:rPr>
                <w:color w:val="000000" w:themeColor="text1"/>
                <w:lang w:val="en-US"/>
              </w:rPr>
              <w:t>2.070, p = 0.167</w:t>
            </w:r>
          </w:p>
        </w:tc>
      </w:tr>
      <w:tr w:rsidR="00047F3F" w:rsidRPr="002E3431" w14:paraId="5AB2B0A0" w14:textId="77777777" w:rsidTr="00047F3F">
        <w:trPr>
          <w:trHeight w:val="318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D84A" w14:textId="77777777" w:rsidR="00047F3F" w:rsidRPr="00BA53B5" w:rsidRDefault="00047F3F" w:rsidP="00C3644D">
            <w:pPr>
              <w:ind w:firstLineChars="100" w:firstLine="240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FU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3806" w14:textId="77777777" w:rsidR="00047F3F" w:rsidRPr="00BA53B5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18.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E6F2" w14:textId="77777777" w:rsidR="00047F3F" w:rsidRPr="00BA53B5" w:rsidRDefault="00047F3F" w:rsidP="00C3644D">
            <w:pPr>
              <w:rPr>
                <w:color w:val="000000" w:themeColor="text1"/>
                <w:lang w:val="en-US"/>
              </w:rPr>
            </w:pPr>
            <w:r w:rsidRPr="00BA53B5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89B2" w14:textId="77777777" w:rsidR="00047F3F" w:rsidRPr="001D77D7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D77D7">
              <w:rPr>
                <w:color w:val="000000" w:themeColor="text1"/>
                <w:lang w:val="en-US"/>
              </w:rPr>
              <w:t>9.7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6790" w14:textId="77777777" w:rsidR="00047F3F" w:rsidRPr="001D77D7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D77D7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4F088" w14:textId="77777777" w:rsidR="00047F3F" w:rsidRPr="001D77D7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D77D7">
              <w:rPr>
                <w:color w:val="000000" w:themeColor="text1"/>
                <w:lang w:val="en-US"/>
              </w:rPr>
              <w:t>27.</w:t>
            </w:r>
            <w:r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567D" w14:textId="77777777" w:rsidR="00047F3F" w:rsidRPr="001D77D7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D77D7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E561" w14:textId="77777777" w:rsidR="00047F3F" w:rsidRPr="001D77D7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D77D7">
              <w:rPr>
                <w:color w:val="000000" w:themeColor="text1"/>
                <w:lang w:val="en-US"/>
              </w:rPr>
              <w:t>3.210, p = 0.072</w:t>
            </w:r>
          </w:p>
        </w:tc>
      </w:tr>
    </w:tbl>
    <w:p w14:paraId="76BAE259" w14:textId="77777777" w:rsidR="00047F3F" w:rsidRDefault="00047F3F" w:rsidP="00047F3F">
      <w:pPr>
        <w:rPr>
          <w:color w:val="000000" w:themeColor="text1"/>
          <w:sz w:val="20"/>
          <w:szCs w:val="20"/>
          <w:lang w:val="en-US"/>
        </w:rPr>
      </w:pPr>
      <w:r w:rsidRPr="00523C97">
        <w:rPr>
          <w:rFonts w:eastAsia="Calibri"/>
          <w:i/>
          <w:color w:val="000000" w:themeColor="text1"/>
          <w:sz w:val="20"/>
          <w:szCs w:val="20"/>
          <w:lang w:val="en-US"/>
        </w:rPr>
        <w:t>Note.</w:t>
      </w:r>
      <w:r w:rsidRPr="00523C97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eastAsia="Calibri"/>
          <w:color w:val="000000" w:themeColor="text1"/>
          <w:sz w:val="20"/>
          <w:szCs w:val="20"/>
          <w:lang w:val="en-US"/>
        </w:rPr>
        <w:t>B</w:t>
      </w:r>
      <w:r>
        <w:rPr>
          <w:color w:val="000000" w:themeColor="text1"/>
          <w:sz w:val="20"/>
          <w:szCs w:val="20"/>
          <w:lang w:val="en-US"/>
        </w:rPr>
        <w:t>ased on observed data, n=31</w:t>
      </w:r>
      <w:r w:rsidRPr="00A01C11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 xml:space="preserve">for CBT at post and follow up, and n=30 at post and n=29 at follow up for the waitlist. </w:t>
      </w:r>
      <w:r>
        <w:rPr>
          <w:rFonts w:eastAsia="Calibri"/>
          <w:sz w:val="20"/>
          <w:szCs w:val="20"/>
          <w:lang w:val="en-US"/>
        </w:rPr>
        <w:t xml:space="preserve">CBT = Cognitive Behavior Therapy, WL = waitlist. </w:t>
      </w:r>
      <w:proofErr w:type="spellStart"/>
      <w:r>
        <w:rPr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proofErr w:type="gramStart"/>
      <w:r w:rsidRPr="008E572C">
        <w:rPr>
          <w:color w:val="000000" w:themeColor="text1"/>
          <w:sz w:val="20"/>
          <w:szCs w:val="20"/>
          <w:lang w:val="en-US"/>
        </w:rPr>
        <w:t>The</w:t>
      </w:r>
      <w:proofErr w:type="gramEnd"/>
      <w:r w:rsidRPr="008E572C">
        <w:rPr>
          <w:color w:val="000000" w:themeColor="text1"/>
          <w:sz w:val="20"/>
          <w:szCs w:val="20"/>
          <w:lang w:val="en-US"/>
        </w:rPr>
        <w:t xml:space="preserve"> most common treatment </w:t>
      </w:r>
      <w:r>
        <w:rPr>
          <w:color w:val="000000" w:themeColor="text1"/>
          <w:sz w:val="20"/>
          <w:szCs w:val="20"/>
          <w:lang w:val="en-US"/>
        </w:rPr>
        <w:t xml:space="preserve">reported </w:t>
      </w:r>
      <w:r w:rsidRPr="008E572C">
        <w:rPr>
          <w:color w:val="000000" w:themeColor="text1"/>
          <w:sz w:val="20"/>
          <w:szCs w:val="20"/>
          <w:lang w:val="en-US"/>
        </w:rPr>
        <w:t xml:space="preserve">for all groups at </w:t>
      </w:r>
      <w:r>
        <w:rPr>
          <w:color w:val="000000" w:themeColor="text1"/>
          <w:sz w:val="20"/>
          <w:szCs w:val="20"/>
          <w:lang w:val="en-US"/>
        </w:rPr>
        <w:t>posttreatment</w:t>
      </w:r>
      <w:r w:rsidRPr="008E572C">
        <w:rPr>
          <w:color w:val="000000" w:themeColor="text1"/>
          <w:sz w:val="20"/>
          <w:szCs w:val="20"/>
          <w:lang w:val="en-US"/>
        </w:rPr>
        <w:t xml:space="preserve"> was use of sleep hypnotics (4/5) followed by other pharmacological agents (1/5)</w:t>
      </w:r>
      <w:r>
        <w:rPr>
          <w:color w:val="000000" w:themeColor="text1"/>
          <w:sz w:val="20"/>
          <w:szCs w:val="20"/>
          <w:lang w:val="en-US"/>
        </w:rPr>
        <w:t>.</w:t>
      </w:r>
      <w:r w:rsidRPr="003D2F93">
        <w:rPr>
          <w:color w:val="FF0000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A</w:t>
      </w:r>
      <w:r w:rsidRPr="00707B9E">
        <w:rPr>
          <w:color w:val="000000" w:themeColor="text1"/>
          <w:sz w:val="20"/>
          <w:szCs w:val="20"/>
          <w:lang w:val="en-US"/>
        </w:rPr>
        <w:t xml:space="preserve">t follow-up, </w:t>
      </w:r>
      <w:r>
        <w:rPr>
          <w:color w:val="000000" w:themeColor="text1"/>
          <w:sz w:val="20"/>
          <w:szCs w:val="20"/>
          <w:lang w:val="en-US"/>
        </w:rPr>
        <w:t>t</w:t>
      </w:r>
      <w:r w:rsidRPr="00707B9E">
        <w:rPr>
          <w:color w:val="000000" w:themeColor="text1"/>
          <w:sz w:val="20"/>
          <w:szCs w:val="20"/>
          <w:lang w:val="en-US"/>
        </w:rPr>
        <w:t xml:space="preserve">he most common treatment reported for all groups </w:t>
      </w:r>
      <w:proofErr w:type="gramStart"/>
      <w:r w:rsidRPr="00707B9E">
        <w:rPr>
          <w:color w:val="000000" w:themeColor="text1"/>
          <w:sz w:val="20"/>
          <w:szCs w:val="20"/>
          <w:lang w:val="en-US"/>
        </w:rPr>
        <w:t>was</w:t>
      </w:r>
      <w:proofErr w:type="gramEnd"/>
      <w:r w:rsidRPr="00707B9E">
        <w:rPr>
          <w:color w:val="000000" w:themeColor="text1"/>
          <w:sz w:val="20"/>
          <w:szCs w:val="20"/>
          <w:lang w:val="en-US"/>
        </w:rPr>
        <w:t xml:space="preserve"> </w:t>
      </w:r>
    </w:p>
    <w:p w14:paraId="142EC3AB" w14:textId="4360E195" w:rsidR="00047F3F" w:rsidRPr="00135A5C" w:rsidRDefault="00047F3F" w:rsidP="00047F3F">
      <w:pPr>
        <w:rPr>
          <w:rFonts w:eastAsia="Calibri"/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>the use of sleep hypnotics (5/11), followed by other pharmacological agents (4/11), followed by over-the-counter</w:t>
      </w:r>
      <w:r w:rsidRPr="00707B9E">
        <w:rPr>
          <w:color w:val="000000" w:themeColor="text1"/>
          <w:sz w:val="20"/>
          <w:szCs w:val="20"/>
          <w:lang w:val="en-US"/>
        </w:rPr>
        <w:t xml:space="preserve"> pills (2/11).</w:t>
      </w:r>
      <w:r>
        <w:rPr>
          <w:color w:val="000000" w:themeColor="text1"/>
          <w:sz w:val="20"/>
          <w:szCs w:val="20"/>
          <w:lang w:val="en-US"/>
        </w:rPr>
        <w:t xml:space="preserve"> </w:t>
      </w:r>
    </w:p>
    <w:p w14:paraId="61152CEB" w14:textId="77777777" w:rsidR="00047F3F" w:rsidRPr="004F4548" w:rsidRDefault="00047F3F" w:rsidP="00047F3F">
      <w:pPr>
        <w:spacing w:line="480" w:lineRule="auto"/>
        <w:rPr>
          <w:rFonts w:eastAsia="Calibri"/>
          <w:i/>
          <w:color w:val="000000"/>
          <w:lang w:val="en-US"/>
        </w:rPr>
      </w:pPr>
      <w:r w:rsidRPr="003D2F93">
        <w:rPr>
          <w:color w:val="FF0000"/>
          <w:lang w:val="en-US"/>
        </w:rPr>
        <w:br w:type="column"/>
      </w:r>
      <w:r w:rsidRPr="00DD0A45">
        <w:rPr>
          <w:rFonts w:eastAsia="Calibri"/>
          <w:color w:val="000000"/>
          <w:lang w:val="en-US"/>
        </w:rPr>
        <w:lastRenderedPageBreak/>
        <w:t>S</w:t>
      </w:r>
      <w:r>
        <w:rPr>
          <w:rFonts w:eastAsia="Calibri"/>
          <w:color w:val="000000"/>
          <w:lang w:val="en-US"/>
        </w:rPr>
        <w:t xml:space="preserve">upplemental </w:t>
      </w:r>
      <w:r w:rsidRPr="004F4548">
        <w:rPr>
          <w:rFonts w:eastAsia="Calibri"/>
          <w:color w:val="000000"/>
          <w:lang w:val="en-US"/>
        </w:rPr>
        <w:t>T</w:t>
      </w:r>
      <w:r>
        <w:rPr>
          <w:rFonts w:eastAsia="Calibri"/>
          <w:color w:val="000000"/>
          <w:lang w:val="en-US"/>
        </w:rPr>
        <w:t>able 3</w:t>
      </w:r>
      <w:r w:rsidRPr="004F4548">
        <w:rPr>
          <w:rFonts w:eastAsia="Calibri"/>
          <w:color w:val="000000"/>
          <w:lang w:val="en-US"/>
        </w:rPr>
        <w:t xml:space="preserve">. </w:t>
      </w:r>
      <w:r>
        <w:rPr>
          <w:rFonts w:eastAsia="Calibri"/>
          <w:i/>
          <w:color w:val="000000"/>
          <w:lang w:val="en-US"/>
        </w:rPr>
        <w:t>Adverse events for the treatment group</w:t>
      </w:r>
      <w:r w:rsidRPr="004F4548">
        <w:rPr>
          <w:rFonts w:eastAsia="Calibri"/>
          <w:i/>
          <w:color w:val="000000"/>
          <w:lang w:val="en-US"/>
        </w:rPr>
        <w:t xml:space="preserve"> assessed at post treatment. </w:t>
      </w:r>
    </w:p>
    <w:tbl>
      <w:tblPr>
        <w:tblW w:w="84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5"/>
        <w:gridCol w:w="494"/>
        <w:gridCol w:w="1326"/>
        <w:gridCol w:w="394"/>
        <w:gridCol w:w="922"/>
        <w:gridCol w:w="1108"/>
      </w:tblGrid>
      <w:tr w:rsidR="00047F3F" w:rsidRPr="00EA3E06" w14:paraId="5A9CDABF" w14:textId="77777777" w:rsidTr="00C3644D">
        <w:trPr>
          <w:trHeight w:val="300"/>
        </w:trPr>
        <w:tc>
          <w:tcPr>
            <w:tcW w:w="4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91D40" w14:textId="77777777" w:rsidR="00047F3F" w:rsidRPr="004F4548" w:rsidRDefault="00047F3F" w:rsidP="00C3644D">
            <w:pPr>
              <w:rPr>
                <w:lang w:val="en-US"/>
              </w:rPr>
            </w:pPr>
            <w:r w:rsidRPr="004F4548">
              <w:rPr>
                <w:lang w:val="en-US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C69D" w14:textId="77777777" w:rsidR="00047F3F" w:rsidRPr="004F4548" w:rsidRDefault="00047F3F" w:rsidP="00C3644D">
            <w:pPr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Adverse </w:t>
            </w:r>
            <w:r w:rsidRPr="004F4548">
              <w:rPr>
                <w:i/>
                <w:iCs/>
                <w:color w:val="000000"/>
                <w:lang w:val="en-US"/>
              </w:rPr>
              <w:t>events</w:t>
            </w:r>
            <w:r>
              <w:rPr>
                <w:i/>
                <w:iCs/>
                <w:color w:val="000000"/>
                <w:lang w:val="en-US"/>
              </w:rPr>
              <w:t xml:space="preserve"> not hindering treatment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4EDF" w14:textId="77777777" w:rsidR="00047F3F" w:rsidRDefault="00047F3F" w:rsidP="00C3644D">
            <w:pPr>
              <w:jc w:val="center"/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B90C" w14:textId="77777777" w:rsidR="00047F3F" w:rsidRPr="004F4548" w:rsidRDefault="00047F3F" w:rsidP="00C3644D">
            <w:pPr>
              <w:jc w:val="center"/>
              <w:rPr>
                <w:color w:val="000000"/>
                <w:u w:val="single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E</w:t>
            </w:r>
            <w:r w:rsidRPr="004F4548">
              <w:rPr>
                <w:i/>
                <w:iCs/>
                <w:color w:val="000000"/>
                <w:lang w:val="en-US"/>
              </w:rPr>
              <w:t>vents</w:t>
            </w:r>
            <w:r>
              <w:rPr>
                <w:i/>
                <w:iCs/>
                <w:color w:val="000000"/>
                <w:lang w:val="en-US"/>
              </w:rPr>
              <w:t xml:space="preserve"> hindering treatment</w:t>
            </w:r>
          </w:p>
        </w:tc>
      </w:tr>
      <w:tr w:rsidR="00047F3F" w:rsidRPr="004F4548" w14:paraId="3294D80D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C5F9" w14:textId="77777777" w:rsidR="00047F3F" w:rsidRPr="004F4548" w:rsidRDefault="00047F3F" w:rsidP="00C3644D">
            <w:pPr>
              <w:jc w:val="center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D393" w14:textId="77777777" w:rsidR="00047F3F" w:rsidRPr="004F4548" w:rsidRDefault="00047F3F" w:rsidP="00C3644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4F4548">
              <w:rPr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7A62" w14:textId="77777777" w:rsidR="00047F3F" w:rsidRPr="004F4548" w:rsidRDefault="00047F3F" w:rsidP="00C3644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4F4548">
              <w:rPr>
                <w:i/>
                <w:iCs/>
                <w:color w:val="000000"/>
                <w:lang w:val="en-US"/>
              </w:rPr>
              <w:t>%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FBC1F" w14:textId="77777777" w:rsidR="00047F3F" w:rsidRPr="004F4548" w:rsidRDefault="00047F3F" w:rsidP="00C3644D">
            <w:pPr>
              <w:jc w:val="center"/>
              <w:rPr>
                <w:i/>
                <w:iCs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C5C8" w14:textId="77777777" w:rsidR="00047F3F" w:rsidRPr="004F4548" w:rsidRDefault="00047F3F" w:rsidP="00C3644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4F4548">
              <w:rPr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05F4D" w14:textId="77777777" w:rsidR="00047F3F" w:rsidRPr="004F4548" w:rsidRDefault="00047F3F" w:rsidP="00C3644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4F4548">
              <w:rPr>
                <w:i/>
                <w:iCs/>
                <w:color w:val="000000"/>
                <w:lang w:val="en-US"/>
              </w:rPr>
              <w:t>%</w:t>
            </w:r>
          </w:p>
        </w:tc>
      </w:tr>
      <w:tr w:rsidR="00047F3F" w:rsidRPr="004F4548" w14:paraId="68541A7C" w14:textId="77777777" w:rsidTr="00C3644D">
        <w:trPr>
          <w:trHeight w:val="601"/>
        </w:trPr>
        <w:tc>
          <w:tcPr>
            <w:tcW w:w="4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44B7" w14:textId="77777777" w:rsidR="00047F3F" w:rsidRPr="004F4548" w:rsidRDefault="00047F3F" w:rsidP="00C3644D">
            <w:pPr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Participants experiencing (n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D9B9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85B8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  <w:r w:rsidRPr="00912883">
              <w:rPr>
                <w:color w:val="000000" w:themeColor="text1"/>
                <w:lang w:val="en-US"/>
              </w:rPr>
              <w:t>80.6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CB2D1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E701" w14:textId="77777777" w:rsidR="00047F3F" w:rsidRPr="00912883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912883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B435" w14:textId="77777777" w:rsidR="00047F3F" w:rsidRPr="00912883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912883">
              <w:rPr>
                <w:color w:val="000000" w:themeColor="text1"/>
                <w:lang w:val="en-US"/>
              </w:rPr>
              <w:t>25.8</w:t>
            </w:r>
          </w:p>
        </w:tc>
      </w:tr>
      <w:tr w:rsidR="00047F3F" w:rsidRPr="004F4548" w14:paraId="2589B086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00F4" w14:textId="77777777" w:rsidR="00047F3F" w:rsidRPr="004F4548" w:rsidRDefault="00047F3F" w:rsidP="00C3644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</w:t>
            </w:r>
            <w:r w:rsidRPr="004F4548">
              <w:rPr>
                <w:color w:val="000000"/>
                <w:lang w:val="en-US"/>
              </w:rPr>
              <w:t>requency of reported events: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7ECA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BF50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C3A0ED1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4EF4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B71E" w14:textId="77777777" w:rsidR="00047F3F" w:rsidRPr="004F4548" w:rsidRDefault="00047F3F" w:rsidP="00C3644D">
            <w:pPr>
              <w:jc w:val="center"/>
              <w:rPr>
                <w:color w:val="000000"/>
                <w:lang w:val="en-US"/>
              </w:rPr>
            </w:pPr>
          </w:p>
        </w:tc>
      </w:tr>
      <w:tr w:rsidR="00047F3F" w:rsidRPr="004F4548" w14:paraId="4B4E650D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C81E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Low mood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ECA8" w14:textId="77777777" w:rsidR="00047F3F" w:rsidRPr="0046699B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C6FF" w14:textId="77777777" w:rsidR="00047F3F" w:rsidRPr="0046699B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25.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CDFCF93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F0F3" w14:textId="77777777" w:rsidR="00047F3F" w:rsidRPr="009502C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9502C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D1B" w14:textId="77777777" w:rsidR="00047F3F" w:rsidRPr="009502C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9502C3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37838D20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8150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Fatigue/exhaust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8884" w14:textId="77777777" w:rsidR="00047F3F" w:rsidRPr="0046699B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2178" w14:textId="77777777" w:rsidR="00047F3F" w:rsidRPr="0046699B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74.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282D9A1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B1A8" w14:textId="77777777" w:rsidR="00047F3F" w:rsidRPr="009502C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9502C3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E66" w14:textId="77777777" w:rsidR="00047F3F" w:rsidRPr="009502C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9502C3">
              <w:rPr>
                <w:color w:val="000000" w:themeColor="text1"/>
                <w:lang w:val="en-US"/>
              </w:rPr>
              <w:t>19.4</w:t>
            </w:r>
          </w:p>
        </w:tc>
      </w:tr>
      <w:tr w:rsidR="00047F3F" w:rsidRPr="004F4548" w14:paraId="30B79EAE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805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Extreme sleepines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1805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80B5" w14:textId="77777777" w:rsidR="00047F3F" w:rsidRPr="0046699B" w:rsidRDefault="00047F3F" w:rsidP="00C3644D">
            <w:pPr>
              <w:jc w:val="center"/>
              <w:rPr>
                <w:rFonts w:ascii="Calibri" w:hAnsi="Calibri"/>
                <w:color w:val="FF0000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5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605D9A8F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5511" w14:textId="77777777" w:rsidR="00047F3F" w:rsidRPr="009502C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9502C3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1CFB" w14:textId="77777777" w:rsidR="00047F3F" w:rsidRPr="009502C3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9502C3">
              <w:rPr>
                <w:color w:val="000000" w:themeColor="text1"/>
                <w:lang w:val="en-US"/>
              </w:rPr>
              <w:t>16.1</w:t>
            </w:r>
          </w:p>
        </w:tc>
      </w:tr>
      <w:tr w:rsidR="00047F3F" w:rsidRPr="004F4548" w14:paraId="18F0F8FB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D5C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Fe</w:t>
            </w:r>
            <w:r>
              <w:rPr>
                <w:color w:val="000000"/>
                <w:lang w:val="en-US"/>
              </w:rPr>
              <w:t>e</w:t>
            </w:r>
            <w:r w:rsidRPr="004F4548">
              <w:rPr>
                <w:color w:val="000000"/>
                <w:lang w:val="en-US"/>
              </w:rPr>
              <w:t>ling agitated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7538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EB63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19.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0AB3385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4724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F10A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49BE948A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81AF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Bodily pai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01DE" w14:textId="77777777" w:rsidR="00047F3F" w:rsidRPr="0046699B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A60C" w14:textId="77777777" w:rsidR="00047F3F" w:rsidRPr="0046699B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46699B">
              <w:rPr>
                <w:color w:val="000000" w:themeColor="text1"/>
                <w:lang w:val="en-US"/>
              </w:rPr>
              <w:t>6.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328AF2B3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9CCA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AA1B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63FF38D5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5DF5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Headache/migrain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4216" w14:textId="77777777" w:rsidR="00047F3F" w:rsidRPr="00154E0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54E08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4E23" w14:textId="77777777" w:rsidR="00047F3F" w:rsidRPr="00154E0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54E08">
              <w:rPr>
                <w:color w:val="000000" w:themeColor="text1"/>
                <w:lang w:val="en-US"/>
              </w:rPr>
              <w:t>16.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47F87034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4C6A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9F5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37331337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34BF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Euphoria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5668" w14:textId="77777777" w:rsidR="00047F3F" w:rsidRPr="00154E0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54E08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783" w14:textId="77777777" w:rsidR="00047F3F" w:rsidRPr="00154E08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154E08">
              <w:rPr>
                <w:color w:val="000000" w:themeColor="text1"/>
                <w:lang w:val="en-US"/>
              </w:rPr>
              <w:t>9.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63C7ED5C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DB49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3279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049CB637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F4DB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Reduced motivation/energy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24129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64C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41.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18FA9ABD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F211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2DD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2BF79342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0BDD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Changes in hunger/appetit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D363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5FC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16.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2C83E727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9E81" w14:textId="77777777" w:rsidR="00047F3F" w:rsidRPr="00DF679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A4CF" w14:textId="77777777" w:rsidR="00047F3F" w:rsidRPr="00DF679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0511282A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20B2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Blurred visio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1EB6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1FC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12.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</w:tcPr>
          <w:p w14:paraId="0D0C0089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2F09" w14:textId="77777777" w:rsidR="00047F3F" w:rsidRPr="00DF679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26A3" w14:textId="77777777" w:rsidR="00047F3F" w:rsidRPr="00DF679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137378F3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8AC7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Dizziness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EE4FC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895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6.4</w:t>
            </w:r>
          </w:p>
        </w:tc>
        <w:tc>
          <w:tcPr>
            <w:tcW w:w="394" w:type="dxa"/>
            <w:tcBorders>
              <w:top w:val="nil"/>
              <w:left w:val="nil"/>
              <w:right w:val="nil"/>
            </w:tcBorders>
          </w:tcPr>
          <w:p w14:paraId="35B5A839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3601C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DE00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  <w:tr w:rsidR="00047F3F" w:rsidRPr="004F4548" w14:paraId="77BADE1D" w14:textId="77777777" w:rsidTr="00C3644D">
        <w:trPr>
          <w:trHeight w:val="300"/>
        </w:trPr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B8AD" w14:textId="77777777" w:rsidR="00047F3F" w:rsidRPr="004F4548" w:rsidRDefault="00047F3F" w:rsidP="00C3644D">
            <w:pPr>
              <w:ind w:firstLineChars="100" w:firstLine="240"/>
              <w:rPr>
                <w:color w:val="000000"/>
                <w:lang w:val="en-US"/>
              </w:rPr>
            </w:pPr>
            <w:r w:rsidRPr="004F4548">
              <w:rPr>
                <w:color w:val="000000"/>
                <w:lang w:val="en-US"/>
              </w:rPr>
              <w:t>Feeling irritabl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099BE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E025" w14:textId="77777777" w:rsidR="00047F3F" w:rsidRPr="00E8702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E8702E">
              <w:rPr>
                <w:color w:val="000000" w:themeColor="text1"/>
                <w:lang w:val="en-US"/>
              </w:rPr>
              <w:t>35.5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1C848" w14:textId="77777777" w:rsidR="00047F3F" w:rsidRPr="0046699B" w:rsidRDefault="00047F3F" w:rsidP="00C3644D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D27A8" w14:textId="77777777" w:rsidR="00047F3F" w:rsidRPr="00DF679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72607" w14:textId="77777777" w:rsidR="00047F3F" w:rsidRPr="00DF679E" w:rsidRDefault="00047F3F" w:rsidP="00C3644D">
            <w:pPr>
              <w:jc w:val="center"/>
              <w:rPr>
                <w:color w:val="000000" w:themeColor="text1"/>
                <w:lang w:val="en-US"/>
              </w:rPr>
            </w:pPr>
            <w:r w:rsidRPr="00DF679E">
              <w:rPr>
                <w:color w:val="000000" w:themeColor="text1"/>
                <w:lang w:val="en-US"/>
              </w:rPr>
              <w:t>3.2</w:t>
            </w:r>
          </w:p>
        </w:tc>
      </w:tr>
    </w:tbl>
    <w:p w14:paraId="56E7FD3D" w14:textId="77777777" w:rsidR="00047F3F" w:rsidRDefault="00047F3F" w:rsidP="00047F3F">
      <w:pPr>
        <w:rPr>
          <w:color w:val="000000" w:themeColor="text1"/>
          <w:sz w:val="20"/>
          <w:szCs w:val="20"/>
          <w:lang w:val="en-US"/>
        </w:rPr>
      </w:pPr>
      <w:r w:rsidRPr="00523C97">
        <w:rPr>
          <w:rFonts w:eastAsia="Calibri"/>
          <w:i/>
          <w:color w:val="000000" w:themeColor="text1"/>
          <w:sz w:val="20"/>
          <w:szCs w:val="20"/>
          <w:lang w:val="en-US"/>
        </w:rPr>
        <w:t>Note.</w:t>
      </w:r>
      <w:r w:rsidRPr="00523C97">
        <w:rPr>
          <w:rFonts w:eastAsia="Calibri"/>
          <w:color w:val="000000" w:themeColor="text1"/>
          <w:sz w:val="20"/>
          <w:szCs w:val="20"/>
          <w:lang w:val="en-US"/>
        </w:rPr>
        <w:t xml:space="preserve"> </w:t>
      </w:r>
      <w:r>
        <w:rPr>
          <w:rFonts w:eastAsia="Calibri"/>
          <w:color w:val="000000" w:themeColor="text1"/>
          <w:sz w:val="20"/>
          <w:szCs w:val="20"/>
          <w:lang w:val="en-US"/>
        </w:rPr>
        <w:t>B</w:t>
      </w:r>
      <w:r>
        <w:rPr>
          <w:color w:val="000000" w:themeColor="text1"/>
          <w:sz w:val="20"/>
          <w:szCs w:val="20"/>
          <w:lang w:val="en-US"/>
        </w:rPr>
        <w:t>ased on observed data, n=31.</w:t>
      </w:r>
    </w:p>
    <w:p w14:paraId="1CEAECFF" w14:textId="77777777" w:rsidR="00047F3F" w:rsidRDefault="00047F3F" w:rsidP="00047F3F">
      <w:pPr>
        <w:rPr>
          <w:rFonts w:eastAsia="Calibri"/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. </w:t>
      </w:r>
    </w:p>
    <w:p w14:paraId="7B92B253" w14:textId="77777777" w:rsidR="00047F3F" w:rsidRDefault="00047F3F" w:rsidP="00047F3F">
      <w:pPr>
        <w:spacing w:line="480" w:lineRule="auto"/>
        <w:rPr>
          <w:rFonts w:eastAsia="Calibri"/>
          <w:color w:val="FF0000"/>
          <w:sz w:val="20"/>
          <w:szCs w:val="20"/>
          <w:lang w:val="en-US"/>
        </w:rPr>
      </w:pPr>
    </w:p>
    <w:p w14:paraId="5C10A37C" w14:textId="77777777" w:rsidR="00CD4B38" w:rsidRPr="00763178" w:rsidRDefault="00CD4B38" w:rsidP="00763178"/>
    <w:sectPr w:rsidR="00CD4B38" w:rsidRPr="00763178" w:rsidSect="00E356F8">
      <w:pgSz w:w="11906" w:h="16838"/>
      <w:pgMar w:top="2438" w:right="1588" w:bottom="2835" w:left="1985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D8EC9" w14:textId="77777777" w:rsidR="00E356F8" w:rsidRDefault="00E356F8" w:rsidP="00183404">
      <w:r>
        <w:separator/>
      </w:r>
    </w:p>
  </w:endnote>
  <w:endnote w:type="continuationSeparator" w:id="0">
    <w:p w14:paraId="35CD2EF8" w14:textId="77777777" w:rsidR="00E356F8" w:rsidRDefault="00E356F8" w:rsidP="00183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A5CAC" w14:textId="77777777" w:rsidR="00E356F8" w:rsidRDefault="00E356F8" w:rsidP="00183404">
      <w:r>
        <w:separator/>
      </w:r>
    </w:p>
  </w:footnote>
  <w:footnote w:type="continuationSeparator" w:id="0">
    <w:p w14:paraId="5A5D1F60" w14:textId="77777777" w:rsidR="00E356F8" w:rsidRDefault="00E356F8" w:rsidP="00183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022E5432"/>
    <w:multiLevelType w:val="multilevel"/>
    <w:tmpl w:val="4A2E246E"/>
    <w:numStyleLink w:val="Listformatpunktlistor"/>
  </w:abstractNum>
  <w:abstractNum w:abstractNumId="4" w15:restartNumberingAfterBreak="0">
    <w:nsid w:val="03950819"/>
    <w:multiLevelType w:val="multilevel"/>
    <w:tmpl w:val="AFF03998"/>
    <w:numStyleLink w:val="Listformatparagraflistor"/>
  </w:abstractNum>
  <w:abstractNum w:abstractNumId="5" w15:restartNumberingAfterBreak="0">
    <w:nsid w:val="07754EF6"/>
    <w:multiLevelType w:val="multilevel"/>
    <w:tmpl w:val="10A6FB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E062AAF"/>
    <w:multiLevelType w:val="multilevel"/>
    <w:tmpl w:val="66EE56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872EA1"/>
    <w:multiLevelType w:val="multilevel"/>
    <w:tmpl w:val="08D635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C1D48CE"/>
    <w:multiLevelType w:val="multilevel"/>
    <w:tmpl w:val="63926BF0"/>
    <w:numStyleLink w:val="Listformatnumreradelistor"/>
  </w:abstractNum>
  <w:abstractNum w:abstractNumId="11" w15:restartNumberingAfterBreak="0">
    <w:nsid w:val="41FE61B5"/>
    <w:multiLevelType w:val="multilevel"/>
    <w:tmpl w:val="2D7C6D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32C1E76"/>
    <w:multiLevelType w:val="multilevel"/>
    <w:tmpl w:val="1480C51E"/>
    <w:numStyleLink w:val="Listformatnumreraderubriker"/>
  </w:abstractNum>
  <w:abstractNum w:abstractNumId="13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51131243"/>
    <w:multiLevelType w:val="multilevel"/>
    <w:tmpl w:val="80B2A4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D7179BA"/>
    <w:multiLevelType w:val="multilevel"/>
    <w:tmpl w:val="28B4EC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6E9C32C8"/>
    <w:multiLevelType w:val="multilevel"/>
    <w:tmpl w:val="AD8699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62938112">
    <w:abstractNumId w:val="16"/>
  </w:num>
  <w:num w:numId="2" w16cid:durableId="388189429">
    <w:abstractNumId w:val="2"/>
  </w:num>
  <w:num w:numId="3" w16cid:durableId="1820606840">
    <w:abstractNumId w:val="13"/>
  </w:num>
  <w:num w:numId="4" w16cid:durableId="1828747276">
    <w:abstractNumId w:val="7"/>
  </w:num>
  <w:num w:numId="5" w16cid:durableId="1020207520">
    <w:abstractNumId w:val="8"/>
  </w:num>
  <w:num w:numId="6" w16cid:durableId="656571152">
    <w:abstractNumId w:val="10"/>
  </w:num>
  <w:num w:numId="7" w16cid:durableId="2017221851">
    <w:abstractNumId w:val="4"/>
  </w:num>
  <w:num w:numId="8" w16cid:durableId="1159930630">
    <w:abstractNumId w:val="3"/>
  </w:num>
  <w:num w:numId="9" w16cid:durableId="1949702308">
    <w:abstractNumId w:val="12"/>
  </w:num>
  <w:num w:numId="10" w16cid:durableId="2100901534">
    <w:abstractNumId w:val="1"/>
  </w:num>
  <w:num w:numId="11" w16cid:durableId="24018214">
    <w:abstractNumId w:val="0"/>
  </w:num>
  <w:num w:numId="12" w16cid:durableId="142042982">
    <w:abstractNumId w:val="17"/>
  </w:num>
  <w:num w:numId="13" w16cid:durableId="1964842214">
    <w:abstractNumId w:val="5"/>
  </w:num>
  <w:num w:numId="14" w16cid:durableId="1204563694">
    <w:abstractNumId w:val="14"/>
  </w:num>
  <w:num w:numId="15" w16cid:durableId="492139899">
    <w:abstractNumId w:val="6"/>
  </w:num>
  <w:num w:numId="16" w16cid:durableId="1319579682">
    <w:abstractNumId w:val="9"/>
  </w:num>
  <w:num w:numId="17" w16cid:durableId="1040856913">
    <w:abstractNumId w:val="15"/>
  </w:num>
  <w:num w:numId="18" w16cid:durableId="1387409622">
    <w:abstractNumId w:val="11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F3F"/>
    <w:rsid w:val="00014E3F"/>
    <w:rsid w:val="00030811"/>
    <w:rsid w:val="00034D45"/>
    <w:rsid w:val="00043951"/>
    <w:rsid w:val="00047F3F"/>
    <w:rsid w:val="000A0338"/>
    <w:rsid w:val="000A1FF6"/>
    <w:rsid w:val="000D6DCD"/>
    <w:rsid w:val="000F3C16"/>
    <w:rsid w:val="00104FAD"/>
    <w:rsid w:val="00115F96"/>
    <w:rsid w:val="00124B97"/>
    <w:rsid w:val="00143428"/>
    <w:rsid w:val="00166B37"/>
    <w:rsid w:val="00170397"/>
    <w:rsid w:val="00183404"/>
    <w:rsid w:val="001A21D5"/>
    <w:rsid w:val="001A72EB"/>
    <w:rsid w:val="001B2465"/>
    <w:rsid w:val="001B3F29"/>
    <w:rsid w:val="001F00CA"/>
    <w:rsid w:val="001F59D6"/>
    <w:rsid w:val="00211194"/>
    <w:rsid w:val="00261F3B"/>
    <w:rsid w:val="002A5543"/>
    <w:rsid w:val="00317D35"/>
    <w:rsid w:val="00324B78"/>
    <w:rsid w:val="0032599D"/>
    <w:rsid w:val="003334D7"/>
    <w:rsid w:val="00341683"/>
    <w:rsid w:val="00385375"/>
    <w:rsid w:val="003B1151"/>
    <w:rsid w:val="003B1C4F"/>
    <w:rsid w:val="003F31F2"/>
    <w:rsid w:val="004073E9"/>
    <w:rsid w:val="0041258A"/>
    <w:rsid w:val="00420C95"/>
    <w:rsid w:val="00446505"/>
    <w:rsid w:val="004503BE"/>
    <w:rsid w:val="00451BA8"/>
    <w:rsid w:val="00460E12"/>
    <w:rsid w:val="004654CE"/>
    <w:rsid w:val="00486B83"/>
    <w:rsid w:val="004C26F1"/>
    <w:rsid w:val="004E3BB9"/>
    <w:rsid w:val="0050077F"/>
    <w:rsid w:val="0051699B"/>
    <w:rsid w:val="00516BD0"/>
    <w:rsid w:val="00546568"/>
    <w:rsid w:val="005772FF"/>
    <w:rsid w:val="005878D2"/>
    <w:rsid w:val="00594EA2"/>
    <w:rsid w:val="005A1B34"/>
    <w:rsid w:val="005A2CE1"/>
    <w:rsid w:val="005B46BC"/>
    <w:rsid w:val="005C5401"/>
    <w:rsid w:val="00616480"/>
    <w:rsid w:val="00631CC0"/>
    <w:rsid w:val="00646CAC"/>
    <w:rsid w:val="006876FA"/>
    <w:rsid w:val="006C396E"/>
    <w:rsid w:val="006D53D2"/>
    <w:rsid w:val="006D71F1"/>
    <w:rsid w:val="006E3A5A"/>
    <w:rsid w:val="00700C26"/>
    <w:rsid w:val="00722D7A"/>
    <w:rsid w:val="00745125"/>
    <w:rsid w:val="0075531D"/>
    <w:rsid w:val="00763178"/>
    <w:rsid w:val="00776A20"/>
    <w:rsid w:val="007A5BC7"/>
    <w:rsid w:val="007C1B63"/>
    <w:rsid w:val="007F0960"/>
    <w:rsid w:val="00813618"/>
    <w:rsid w:val="00827C56"/>
    <w:rsid w:val="008400BB"/>
    <w:rsid w:val="008477C8"/>
    <w:rsid w:val="0086453D"/>
    <w:rsid w:val="00872777"/>
    <w:rsid w:val="0088351C"/>
    <w:rsid w:val="008B2186"/>
    <w:rsid w:val="008B2623"/>
    <w:rsid w:val="008B2BBD"/>
    <w:rsid w:val="008F1118"/>
    <w:rsid w:val="00902E87"/>
    <w:rsid w:val="0093081C"/>
    <w:rsid w:val="00944E23"/>
    <w:rsid w:val="00957355"/>
    <w:rsid w:val="009E408A"/>
    <w:rsid w:val="009E600E"/>
    <w:rsid w:val="00A11188"/>
    <w:rsid w:val="00A12C42"/>
    <w:rsid w:val="00A141ED"/>
    <w:rsid w:val="00A152EA"/>
    <w:rsid w:val="00A60B53"/>
    <w:rsid w:val="00A735C0"/>
    <w:rsid w:val="00A73A1A"/>
    <w:rsid w:val="00A756A3"/>
    <w:rsid w:val="00A926FC"/>
    <w:rsid w:val="00AC6C38"/>
    <w:rsid w:val="00AD0427"/>
    <w:rsid w:val="00AD30DC"/>
    <w:rsid w:val="00B04759"/>
    <w:rsid w:val="00B10907"/>
    <w:rsid w:val="00B2162C"/>
    <w:rsid w:val="00B433FF"/>
    <w:rsid w:val="00BA3BD7"/>
    <w:rsid w:val="00BB5A9D"/>
    <w:rsid w:val="00C10E40"/>
    <w:rsid w:val="00C26837"/>
    <w:rsid w:val="00C66DEB"/>
    <w:rsid w:val="00C66FEC"/>
    <w:rsid w:val="00C903D6"/>
    <w:rsid w:val="00CA2586"/>
    <w:rsid w:val="00CB6AB4"/>
    <w:rsid w:val="00CD4B38"/>
    <w:rsid w:val="00CE6B2C"/>
    <w:rsid w:val="00CF3875"/>
    <w:rsid w:val="00D11F03"/>
    <w:rsid w:val="00D14862"/>
    <w:rsid w:val="00D30835"/>
    <w:rsid w:val="00D3731E"/>
    <w:rsid w:val="00D404A1"/>
    <w:rsid w:val="00DA4F19"/>
    <w:rsid w:val="00DB2219"/>
    <w:rsid w:val="00E24D25"/>
    <w:rsid w:val="00E31FB2"/>
    <w:rsid w:val="00E32FD9"/>
    <w:rsid w:val="00E356F8"/>
    <w:rsid w:val="00E36E68"/>
    <w:rsid w:val="00E53F6A"/>
    <w:rsid w:val="00E569C6"/>
    <w:rsid w:val="00E668FF"/>
    <w:rsid w:val="00E77444"/>
    <w:rsid w:val="00E8780A"/>
    <w:rsid w:val="00E94AB2"/>
    <w:rsid w:val="00EC28D9"/>
    <w:rsid w:val="00ED310E"/>
    <w:rsid w:val="00EE0977"/>
    <w:rsid w:val="00F0035E"/>
    <w:rsid w:val="00F024EF"/>
    <w:rsid w:val="00F0715D"/>
    <w:rsid w:val="00F309F7"/>
    <w:rsid w:val="00F322CB"/>
    <w:rsid w:val="00F4059D"/>
    <w:rsid w:val="00F42B33"/>
    <w:rsid w:val="00F44113"/>
    <w:rsid w:val="00F5786F"/>
    <w:rsid w:val="00F61293"/>
    <w:rsid w:val="00F62D9C"/>
    <w:rsid w:val="00F65005"/>
    <w:rsid w:val="00F75819"/>
    <w:rsid w:val="00F76CCA"/>
    <w:rsid w:val="00FB21A7"/>
    <w:rsid w:val="00FC48DF"/>
    <w:rsid w:val="00FD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9A0273"/>
  <w15:chartTrackingRefBased/>
  <w15:docId w15:val="{DB0021BC-293D-0946-B8BF-495206043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F3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C10E40"/>
    <w:pPr>
      <w:keepNext/>
      <w:keepLines/>
      <w:spacing w:after="60"/>
      <w:outlineLvl w:val="2"/>
    </w:pPr>
    <w:rPr>
      <w:rFonts w:eastAsiaTheme="majorEastAsia" w:cstheme="majorBidi"/>
      <w:b/>
      <w:color w:val="262626" w:themeColor="text1" w:themeTint="D9"/>
    </w:rPr>
  </w:style>
  <w:style w:type="paragraph" w:styleId="Rubrik4">
    <w:name w:val="heading 4"/>
    <w:basedOn w:val="Normal"/>
    <w:next w:val="Normal"/>
    <w:link w:val="Rubrik4Char"/>
    <w:uiPriority w:val="9"/>
    <w:qFormat/>
    <w:rsid w:val="00C10E40"/>
    <w:pPr>
      <w:keepNext/>
      <w:keepLines/>
      <w:spacing w:after="60"/>
      <w:outlineLvl w:val="3"/>
    </w:pPr>
    <w:rPr>
      <w:rFonts w:eastAsiaTheme="majorEastAsia" w:cstheme="majorBidi"/>
      <w:b/>
      <w:i/>
      <w:iCs/>
      <w:color w:val="262626" w:themeColor="text1" w:themeTint="D9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876F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876FA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876F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876F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876F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6876FA"/>
    <w:pPr>
      <w:spacing w:after="200"/>
    </w:pPr>
    <w:rPr>
      <w:i/>
      <w:iCs/>
      <w:color w:val="002F5F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876FA"/>
    <w:pPr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6876FA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876FA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876FA"/>
    <w:rPr>
      <w:i/>
      <w:iCs/>
      <w:color w:val="auto"/>
    </w:rPr>
  </w:style>
  <w:style w:type="paragraph" w:styleId="Ingetavstnd">
    <w:name w:val="No Spacing"/>
    <w:uiPriority w:val="1"/>
    <w:qFormat/>
    <w:rsid w:val="006876F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6876FA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876FA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876FA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876FA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876FA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C10E40"/>
    <w:pPr>
      <w:outlineLvl w:val="9"/>
    </w:pPr>
  </w:style>
  <w:style w:type="paragraph" w:styleId="Sidhuvud">
    <w:name w:val="header"/>
    <w:basedOn w:val="Normal"/>
    <w:link w:val="SidhuvudChar"/>
    <w:uiPriority w:val="99"/>
    <w:unhideWhenUsed/>
    <w:rsid w:val="006876FA"/>
    <w:pPr>
      <w:tabs>
        <w:tab w:val="left" w:pos="4139"/>
        <w:tab w:val="left" w:pos="6010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876FA"/>
  </w:style>
  <w:style w:type="paragraph" w:styleId="Sidfot">
    <w:name w:val="footer"/>
    <w:basedOn w:val="Normal"/>
    <w:link w:val="SidfotChar"/>
    <w:uiPriority w:val="99"/>
    <w:unhideWhenUsed/>
    <w:rsid w:val="006876FA"/>
    <w:pPr>
      <w:tabs>
        <w:tab w:val="center" w:pos="4536"/>
        <w:tab w:val="right" w:pos="9072"/>
      </w:tabs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Numreradlista">
    <w:name w:val="List Number"/>
    <w:basedOn w:val="Normal"/>
    <w:uiPriority w:val="11"/>
    <w:qFormat/>
    <w:rsid w:val="00C10E40"/>
    <w:pPr>
      <w:numPr>
        <w:numId w:val="6"/>
      </w:numPr>
      <w:contextualSpacing/>
    </w:pPr>
    <w:rPr>
      <w:rFonts w:eastAsiaTheme="minorEastAsia"/>
    </w:rPr>
  </w:style>
  <w:style w:type="paragraph" w:styleId="Punktlista">
    <w:name w:val="List Bullet"/>
    <w:basedOn w:val="Normal"/>
    <w:uiPriority w:val="11"/>
    <w:qFormat/>
    <w:rsid w:val="00C10E40"/>
    <w:pPr>
      <w:numPr>
        <w:numId w:val="8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Rubrik2"/>
    <w:next w:val="Paragraftext"/>
    <w:uiPriority w:val="1"/>
    <w:rsid w:val="00C10E40"/>
    <w:pPr>
      <w:numPr>
        <w:numId w:val="7"/>
      </w:numPr>
    </w:pPr>
  </w:style>
  <w:style w:type="table" w:styleId="Tabellrutnt">
    <w:name w:val="Table Grid"/>
    <w:basedOn w:val="Normaltabel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Oformateradtabell3">
    <w:name w:val="Plain Table 3"/>
    <w:basedOn w:val="Normaltabel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tshllartext">
    <w:name w:val="Placeholder Text"/>
    <w:basedOn w:val="Standardstycketeckensnit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Innehll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Innehll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2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3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4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5"/>
      </w:numPr>
    </w:pPr>
  </w:style>
  <w:style w:type="paragraph" w:styleId="Liststycke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Rubrik1"/>
    <w:next w:val="Normal"/>
    <w:uiPriority w:val="10"/>
    <w:qFormat/>
    <w:rsid w:val="00C10E40"/>
    <w:pPr>
      <w:numPr>
        <w:numId w:val="9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C10E40"/>
    <w:pPr>
      <w:numPr>
        <w:ilvl w:val="1"/>
        <w:numId w:val="9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C10E40"/>
    <w:pPr>
      <w:numPr>
        <w:ilvl w:val="2"/>
        <w:numId w:val="9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C10E40"/>
    <w:pPr>
      <w:numPr>
        <w:ilvl w:val="3"/>
        <w:numId w:val="9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Punktlista2">
    <w:name w:val="List Bullet 2"/>
    <w:basedOn w:val="Normal"/>
    <w:uiPriority w:val="99"/>
    <w:semiHidden/>
    <w:unhideWhenUsed/>
    <w:rsid w:val="00CD4B38"/>
    <w:pPr>
      <w:numPr>
        <w:numId w:val="10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D4B38"/>
    <w:pPr>
      <w:numPr>
        <w:numId w:val="11"/>
      </w:numPr>
      <w:contextualSpacing/>
    </w:pPr>
  </w:style>
  <w:style w:type="character" w:styleId="Kommentarsreferens">
    <w:name w:val="annotation reference"/>
    <w:basedOn w:val="Standardstycketeckensnitt"/>
    <w:uiPriority w:val="99"/>
    <w:unhideWhenUsed/>
    <w:rsid w:val="00047F3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1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rd Sunnhed</dc:creator>
  <cp:keywords/>
  <dc:description/>
  <cp:lastModifiedBy>Rikard Sunnhed</cp:lastModifiedBy>
  <cp:revision>3</cp:revision>
  <dcterms:created xsi:type="dcterms:W3CDTF">2024-04-11T12:46:00Z</dcterms:created>
  <dcterms:modified xsi:type="dcterms:W3CDTF">2024-04-11T12:48:00Z</dcterms:modified>
</cp:coreProperties>
</file>